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36" w:type="dxa"/>
        <w:jc w:val="center"/>
        <w:tblLook w:val="04A0" w:firstRow="1" w:lastRow="0" w:firstColumn="1" w:lastColumn="0" w:noHBand="0" w:noVBand="1"/>
      </w:tblPr>
      <w:tblGrid>
        <w:gridCol w:w="1418"/>
        <w:gridCol w:w="1701"/>
        <w:gridCol w:w="1417"/>
        <w:gridCol w:w="1540"/>
        <w:gridCol w:w="2020"/>
        <w:gridCol w:w="1540"/>
      </w:tblGrid>
      <w:tr w:rsidR="00771102" w:rsidRPr="00771102" w14:paraId="42872716" w14:textId="77777777" w:rsidTr="00AD6F21">
        <w:trPr>
          <w:trHeight w:val="320"/>
          <w:jc w:val="center"/>
        </w:trPr>
        <w:tc>
          <w:tcPr>
            <w:tcW w:w="9636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81F455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able 1. Clinicopathologic characteristics of melanoma patient cohorts, related to Figure 1.</w:t>
            </w:r>
          </w:p>
        </w:tc>
      </w:tr>
      <w:tr w:rsidR="00771102" w:rsidRPr="00771102" w14:paraId="00FAD6F2" w14:textId="77777777" w:rsidTr="00AD6F21">
        <w:trPr>
          <w:trHeight w:val="320"/>
          <w:jc w:val="center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35866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31FFC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F0C11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EDC65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9B7AD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84F67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771102" w:rsidRPr="00771102" w14:paraId="48ABD427" w14:textId="77777777" w:rsidTr="00AD6F21">
        <w:trPr>
          <w:trHeight w:val="320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4C20E" w14:textId="77777777" w:rsidR="00771102" w:rsidRPr="00771102" w:rsidRDefault="00771102" w:rsidP="0077110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atient No.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55925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9BF6B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114EE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JCC stage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CDCFC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Breslow thickness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65FF3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Ulceration</w:t>
            </w:r>
          </w:p>
        </w:tc>
      </w:tr>
      <w:tr w:rsidR="00771102" w:rsidRPr="00771102" w14:paraId="23BA3BF8" w14:textId="77777777" w:rsidTr="00AD6F21">
        <w:trPr>
          <w:trHeight w:val="320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C526" w14:textId="77777777" w:rsidR="00771102" w:rsidRPr="00771102" w:rsidRDefault="00771102" w:rsidP="007711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E246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7C5D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B99A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IID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1D29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＞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 mm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B464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  <w:tr w:rsidR="00771102" w:rsidRPr="00771102" w14:paraId="42226E2A" w14:textId="77777777" w:rsidTr="00AD6F21">
        <w:trPr>
          <w:trHeight w:val="320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5231" w14:textId="77777777" w:rsidR="00771102" w:rsidRPr="00771102" w:rsidRDefault="00771102" w:rsidP="007711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E502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7B4E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49A9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IB</w:t>
            </w:r>
          </w:p>
        </w:tc>
        <w:tc>
          <w:tcPr>
            <w:tcW w:w="2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A891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-4 mm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AA26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  <w:tr w:rsidR="00771102" w:rsidRPr="00771102" w14:paraId="57DE5FB9" w14:textId="77777777" w:rsidTr="00AD6F21">
        <w:trPr>
          <w:trHeight w:val="320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0C90" w14:textId="77777777" w:rsidR="00771102" w:rsidRPr="00771102" w:rsidRDefault="00771102" w:rsidP="007711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B8D8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09B7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83C1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IB</w:t>
            </w:r>
          </w:p>
        </w:tc>
        <w:tc>
          <w:tcPr>
            <w:tcW w:w="2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4786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-2 mm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B34D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  <w:tr w:rsidR="00771102" w:rsidRPr="00771102" w14:paraId="051527DA" w14:textId="77777777" w:rsidTr="00AD6F21">
        <w:trPr>
          <w:trHeight w:val="320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1261" w14:textId="77777777" w:rsidR="00771102" w:rsidRPr="00771102" w:rsidRDefault="00771102" w:rsidP="007711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C25F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73A8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AFE6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IA</w:t>
            </w:r>
          </w:p>
        </w:tc>
        <w:tc>
          <w:tcPr>
            <w:tcW w:w="2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E96B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-2 mm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5FB4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  <w:tr w:rsidR="00771102" w:rsidRPr="00771102" w14:paraId="5D780FF0" w14:textId="77777777" w:rsidTr="00AD6F21">
        <w:trPr>
          <w:trHeight w:val="320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9729" w14:textId="77777777" w:rsidR="00771102" w:rsidRPr="00771102" w:rsidRDefault="00771102" w:rsidP="007711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C5E0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153D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B088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VB</w:t>
            </w:r>
          </w:p>
        </w:tc>
        <w:tc>
          <w:tcPr>
            <w:tcW w:w="2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367C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＞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 mm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0E29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  <w:tr w:rsidR="00771102" w:rsidRPr="00771102" w14:paraId="4944A9C0" w14:textId="77777777" w:rsidTr="00AD6F21">
        <w:trPr>
          <w:trHeight w:val="320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4A3E" w14:textId="77777777" w:rsidR="00771102" w:rsidRPr="00771102" w:rsidRDefault="00771102" w:rsidP="007711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277A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764C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0891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IIC</w:t>
            </w:r>
          </w:p>
        </w:tc>
        <w:tc>
          <w:tcPr>
            <w:tcW w:w="2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7D0A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＞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 mm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C4B9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  <w:tr w:rsidR="00771102" w:rsidRPr="00771102" w14:paraId="665C68BC" w14:textId="77777777" w:rsidTr="00AD6F21">
        <w:trPr>
          <w:trHeight w:val="320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FB98" w14:textId="77777777" w:rsidR="00771102" w:rsidRPr="00771102" w:rsidRDefault="00771102" w:rsidP="007711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F60B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FF8E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B24C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IC</w:t>
            </w:r>
          </w:p>
        </w:tc>
        <w:tc>
          <w:tcPr>
            <w:tcW w:w="2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BA90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1 mm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25EB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771102" w:rsidRPr="00771102" w14:paraId="50680A3B" w14:textId="77777777" w:rsidTr="00AD6F21">
        <w:trPr>
          <w:trHeight w:val="320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CF44" w14:textId="77777777" w:rsidR="00771102" w:rsidRPr="00771102" w:rsidRDefault="00771102" w:rsidP="007711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0472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71B8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6455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IB</w:t>
            </w:r>
          </w:p>
        </w:tc>
        <w:tc>
          <w:tcPr>
            <w:tcW w:w="2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C51B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-4 mm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6770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  <w:tr w:rsidR="00771102" w:rsidRPr="00771102" w14:paraId="0A7439DE" w14:textId="77777777" w:rsidTr="00AD6F21">
        <w:trPr>
          <w:trHeight w:val="320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4B68" w14:textId="77777777" w:rsidR="00771102" w:rsidRPr="00771102" w:rsidRDefault="00771102" w:rsidP="007711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A3AF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2E51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A6AE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IIC</w:t>
            </w:r>
          </w:p>
        </w:tc>
        <w:tc>
          <w:tcPr>
            <w:tcW w:w="2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1F1A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-4 mm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03A3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  <w:tr w:rsidR="00771102" w:rsidRPr="00771102" w14:paraId="44EEF4B2" w14:textId="77777777" w:rsidTr="00AD6F21">
        <w:trPr>
          <w:trHeight w:val="320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AF39" w14:textId="77777777" w:rsidR="00771102" w:rsidRPr="00771102" w:rsidRDefault="00771102" w:rsidP="007711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F2AD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AFEF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62E8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IIC</w:t>
            </w:r>
          </w:p>
        </w:tc>
        <w:tc>
          <w:tcPr>
            <w:tcW w:w="2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1427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-4 mm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0D03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771102" w:rsidRPr="00771102" w14:paraId="71EE887B" w14:textId="77777777" w:rsidTr="00AD6F21">
        <w:trPr>
          <w:trHeight w:val="320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2AE1" w14:textId="77777777" w:rsidR="00771102" w:rsidRPr="00771102" w:rsidRDefault="00771102" w:rsidP="007711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C7E3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3A9E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6949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IB</w:t>
            </w:r>
          </w:p>
        </w:tc>
        <w:tc>
          <w:tcPr>
            <w:tcW w:w="2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DD9B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-4 mm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3A62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  <w:tr w:rsidR="00771102" w:rsidRPr="00771102" w14:paraId="3FE32A09" w14:textId="77777777" w:rsidTr="00AD6F21">
        <w:trPr>
          <w:trHeight w:val="320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D071" w14:textId="77777777" w:rsidR="00771102" w:rsidRPr="00771102" w:rsidRDefault="00771102" w:rsidP="007711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5F56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2961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3E7D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IIC</w:t>
            </w:r>
          </w:p>
        </w:tc>
        <w:tc>
          <w:tcPr>
            <w:tcW w:w="2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097D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＞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 mm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F692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  <w:tr w:rsidR="00771102" w:rsidRPr="00771102" w14:paraId="4E36CE8D" w14:textId="77777777" w:rsidTr="00AD6F21">
        <w:trPr>
          <w:trHeight w:val="320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83CC" w14:textId="77777777" w:rsidR="00771102" w:rsidRPr="00771102" w:rsidRDefault="00771102" w:rsidP="007711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EB7F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3E6F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CCE4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IIC</w:t>
            </w:r>
          </w:p>
        </w:tc>
        <w:tc>
          <w:tcPr>
            <w:tcW w:w="2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12E3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＞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 mm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4098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  <w:tr w:rsidR="00771102" w:rsidRPr="00771102" w14:paraId="36446CC8" w14:textId="77777777" w:rsidTr="00AD6F21">
        <w:trPr>
          <w:trHeight w:val="320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CE11" w14:textId="77777777" w:rsidR="00771102" w:rsidRPr="00771102" w:rsidRDefault="00771102" w:rsidP="007711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29A9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F6CF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48CD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IIC</w:t>
            </w:r>
          </w:p>
        </w:tc>
        <w:tc>
          <w:tcPr>
            <w:tcW w:w="2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C5FF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＞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 mm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CC90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771102" w:rsidRPr="00771102" w14:paraId="5D51991E" w14:textId="77777777" w:rsidTr="00AD6F21">
        <w:trPr>
          <w:trHeight w:val="320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FE88" w14:textId="77777777" w:rsidR="00771102" w:rsidRPr="00771102" w:rsidRDefault="00771102" w:rsidP="007711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AB5C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96F5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E0C3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IIC</w:t>
            </w:r>
          </w:p>
        </w:tc>
        <w:tc>
          <w:tcPr>
            <w:tcW w:w="2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75AD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＞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 mm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49B7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  <w:tr w:rsidR="00771102" w:rsidRPr="00771102" w14:paraId="175D96A8" w14:textId="77777777" w:rsidTr="00AD6F21">
        <w:trPr>
          <w:trHeight w:val="320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F11D" w14:textId="77777777" w:rsidR="00771102" w:rsidRPr="00771102" w:rsidRDefault="00771102" w:rsidP="007711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9784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5C59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A16B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VB</w:t>
            </w:r>
          </w:p>
        </w:tc>
        <w:tc>
          <w:tcPr>
            <w:tcW w:w="2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4C9A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＞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 mm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9BC5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  <w:tr w:rsidR="00771102" w:rsidRPr="00771102" w14:paraId="1A5A8343" w14:textId="77777777" w:rsidTr="00AD6F21">
        <w:trPr>
          <w:trHeight w:val="320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6672" w14:textId="77777777" w:rsidR="00771102" w:rsidRPr="00771102" w:rsidRDefault="00771102" w:rsidP="007711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2530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935C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D9B4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IC</w:t>
            </w:r>
          </w:p>
        </w:tc>
        <w:tc>
          <w:tcPr>
            <w:tcW w:w="2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D1D1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＞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 mm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097C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  <w:tr w:rsidR="00771102" w:rsidRPr="00771102" w14:paraId="02A698F0" w14:textId="77777777" w:rsidTr="00AD6F21">
        <w:trPr>
          <w:trHeight w:val="320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5112" w14:textId="77777777" w:rsidR="00771102" w:rsidRPr="00771102" w:rsidRDefault="00771102" w:rsidP="007711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EE11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C370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818C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2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93E1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-4 mm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E52C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  <w:tr w:rsidR="00771102" w:rsidRPr="00771102" w14:paraId="4DB775CC" w14:textId="77777777" w:rsidTr="00AD6F21">
        <w:trPr>
          <w:trHeight w:val="320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DB65" w14:textId="77777777" w:rsidR="00771102" w:rsidRPr="00771102" w:rsidRDefault="00771102" w:rsidP="007711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91FA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FDF5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8D8C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IC</w:t>
            </w:r>
          </w:p>
        </w:tc>
        <w:tc>
          <w:tcPr>
            <w:tcW w:w="2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2347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＞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 mm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3888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  <w:tr w:rsidR="00771102" w:rsidRPr="00771102" w14:paraId="5BDF3BCB" w14:textId="77777777" w:rsidTr="00AD6F21">
        <w:trPr>
          <w:trHeight w:val="320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FC63" w14:textId="77777777" w:rsidR="00771102" w:rsidRPr="00771102" w:rsidRDefault="00771102" w:rsidP="007711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1D4F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3426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3E1E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IC</w:t>
            </w:r>
          </w:p>
        </w:tc>
        <w:tc>
          <w:tcPr>
            <w:tcW w:w="2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D41A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＞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 mm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9CB3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  <w:tr w:rsidR="00771102" w:rsidRPr="00771102" w14:paraId="08ECE388" w14:textId="77777777" w:rsidTr="00AD6F21">
        <w:trPr>
          <w:trHeight w:val="320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C080" w14:textId="77777777" w:rsidR="00771102" w:rsidRPr="00771102" w:rsidRDefault="00771102" w:rsidP="007711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BB9A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D943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C2C5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2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DAD3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-4 mm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D9FF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  <w:tr w:rsidR="00771102" w:rsidRPr="00771102" w14:paraId="4C1C44A9" w14:textId="77777777" w:rsidTr="00AD6F21">
        <w:trPr>
          <w:trHeight w:val="320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8E5C" w14:textId="77777777" w:rsidR="00771102" w:rsidRPr="00771102" w:rsidRDefault="00771102" w:rsidP="007711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0A82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E1B7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F4B5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IB</w:t>
            </w:r>
          </w:p>
        </w:tc>
        <w:tc>
          <w:tcPr>
            <w:tcW w:w="2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ABAE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＞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 mm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0994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  <w:tr w:rsidR="00771102" w:rsidRPr="00771102" w14:paraId="1340EEF8" w14:textId="77777777" w:rsidTr="00AD6F21">
        <w:trPr>
          <w:trHeight w:val="320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F5B0" w14:textId="77777777" w:rsidR="00771102" w:rsidRPr="00771102" w:rsidRDefault="00771102" w:rsidP="007711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492B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9D35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E900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2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8162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-4 mm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8B61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  <w:tr w:rsidR="00771102" w:rsidRPr="00771102" w14:paraId="5A14D068" w14:textId="77777777" w:rsidTr="00AD6F21">
        <w:trPr>
          <w:trHeight w:val="320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54C5" w14:textId="77777777" w:rsidR="00771102" w:rsidRPr="00771102" w:rsidRDefault="00771102" w:rsidP="007711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D7A5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92C2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F0B3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2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D3CD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＞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 mm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31F8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  <w:tr w:rsidR="00771102" w:rsidRPr="00771102" w14:paraId="6BBF567D" w14:textId="77777777" w:rsidTr="00AD6F21">
        <w:trPr>
          <w:trHeight w:val="320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1366" w14:textId="77777777" w:rsidR="00771102" w:rsidRPr="00771102" w:rsidRDefault="00771102" w:rsidP="007711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264A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D700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E70D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2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C593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-4 mm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68CC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  <w:tr w:rsidR="00771102" w:rsidRPr="00771102" w14:paraId="780E7FAF" w14:textId="77777777" w:rsidTr="00AD6F21">
        <w:trPr>
          <w:trHeight w:val="320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E755" w14:textId="77777777" w:rsidR="00771102" w:rsidRPr="00771102" w:rsidRDefault="00771102" w:rsidP="007711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6D57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64B0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BC16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2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4D1D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＞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 mm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496B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  <w:tr w:rsidR="00771102" w:rsidRPr="00771102" w14:paraId="48F862D8" w14:textId="77777777" w:rsidTr="00AD6F21">
        <w:trPr>
          <w:trHeight w:val="320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5967" w14:textId="77777777" w:rsidR="00771102" w:rsidRPr="00771102" w:rsidRDefault="00771102" w:rsidP="007711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B5F0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72C9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3E25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IC</w:t>
            </w:r>
          </w:p>
        </w:tc>
        <w:tc>
          <w:tcPr>
            <w:tcW w:w="2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F9F7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＞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 mm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618D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  <w:tr w:rsidR="00771102" w:rsidRPr="00771102" w14:paraId="7A4DA8CC" w14:textId="77777777" w:rsidTr="00AD6F21">
        <w:trPr>
          <w:trHeight w:val="320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E5C9" w14:textId="77777777" w:rsidR="00771102" w:rsidRPr="00771102" w:rsidRDefault="00771102" w:rsidP="007711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50BE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8B9F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43AD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IC</w:t>
            </w:r>
          </w:p>
        </w:tc>
        <w:tc>
          <w:tcPr>
            <w:tcW w:w="2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39C9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5mm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AA43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  <w:tr w:rsidR="00771102" w:rsidRPr="00771102" w14:paraId="47685249" w14:textId="77777777" w:rsidTr="00AD6F21">
        <w:trPr>
          <w:trHeight w:val="320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9FDC" w14:textId="77777777" w:rsidR="00771102" w:rsidRPr="00771102" w:rsidRDefault="00771102" w:rsidP="007711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773E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4177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580F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IC</w:t>
            </w:r>
          </w:p>
        </w:tc>
        <w:tc>
          <w:tcPr>
            <w:tcW w:w="2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0B98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1 mm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9F63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  <w:tr w:rsidR="00771102" w:rsidRPr="00771102" w14:paraId="155C01AE" w14:textId="77777777" w:rsidTr="00AD6F21">
        <w:trPr>
          <w:trHeight w:val="320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92A4" w14:textId="77777777" w:rsidR="00771102" w:rsidRPr="00771102" w:rsidRDefault="00771102" w:rsidP="007711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4212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71A0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CCBC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IC</w:t>
            </w:r>
          </w:p>
        </w:tc>
        <w:tc>
          <w:tcPr>
            <w:tcW w:w="2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1852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-4 mm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DB55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  <w:tr w:rsidR="00771102" w:rsidRPr="00771102" w14:paraId="55AF3C7D" w14:textId="77777777" w:rsidTr="00AD6F21">
        <w:trPr>
          <w:trHeight w:val="320"/>
          <w:jc w:val="center"/>
        </w:trPr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933BA" w14:textId="77777777" w:rsidR="00771102" w:rsidRPr="00771102" w:rsidRDefault="00771102" w:rsidP="007711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20CEF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706AA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54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7796F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0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A4A5A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＞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 mm</w:t>
            </w:r>
          </w:p>
        </w:tc>
        <w:tc>
          <w:tcPr>
            <w:tcW w:w="154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32CED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</w:tbl>
    <w:p w14:paraId="3EB070AF" w14:textId="77777777" w:rsidR="00771102" w:rsidRPr="00771102" w:rsidRDefault="00771102" w:rsidP="00771102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11DFCB49" w14:textId="77777777" w:rsidR="00771102" w:rsidRPr="00771102" w:rsidRDefault="00771102" w:rsidP="00771102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771102">
        <w:rPr>
          <w:rFonts w:ascii="Times New Roman" w:eastAsia="宋体" w:hAnsi="Times New Roman" w:cs="Times New Roman"/>
          <w:b/>
          <w:kern w:val="0"/>
          <w:sz w:val="24"/>
          <w:szCs w:val="24"/>
        </w:rPr>
        <w:br w:type="page"/>
      </w:r>
    </w:p>
    <w:p w14:paraId="51865D9A" w14:textId="77777777" w:rsidR="00771102" w:rsidRPr="00771102" w:rsidRDefault="00771102" w:rsidP="00771102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sectPr w:rsidR="00771102" w:rsidRPr="00771102" w:rsidSect="00771102">
          <w:footerReference w:type="even" r:id="rId9"/>
          <w:footerReference w:type="default" r:id="rId10"/>
          <w:pgSz w:w="11906" w:h="16838" w:code="9"/>
          <w:pgMar w:top="720" w:right="720" w:bottom="720" w:left="720" w:header="851" w:footer="992" w:gutter="0"/>
          <w:cols w:space="425"/>
          <w:docGrid w:type="lines" w:linePitch="326"/>
        </w:sectPr>
      </w:pPr>
    </w:p>
    <w:tbl>
      <w:tblPr>
        <w:tblW w:w="12758" w:type="dxa"/>
        <w:jc w:val="center"/>
        <w:tblLook w:val="04A0" w:firstRow="1" w:lastRow="0" w:firstColumn="1" w:lastColumn="0" w:noHBand="0" w:noVBand="1"/>
      </w:tblPr>
      <w:tblGrid>
        <w:gridCol w:w="5440"/>
        <w:gridCol w:w="4000"/>
        <w:gridCol w:w="3318"/>
      </w:tblGrid>
      <w:tr w:rsidR="00771102" w:rsidRPr="00771102" w14:paraId="62E1C1F6" w14:textId="77777777" w:rsidTr="00AD6F21">
        <w:trPr>
          <w:trHeight w:val="320"/>
          <w:jc w:val="center"/>
        </w:trPr>
        <w:tc>
          <w:tcPr>
            <w:tcW w:w="127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AB9F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Table 2. Primary Antibodies Used for Immunoblotting, Immunostaining, </w:t>
            </w:r>
            <w:proofErr w:type="spellStart"/>
            <w:r w:rsidRPr="0077110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IP</w:t>
            </w:r>
            <w:proofErr w:type="spellEnd"/>
            <w:r w:rsidRPr="0077110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nd FACS</w:t>
            </w:r>
          </w:p>
        </w:tc>
      </w:tr>
      <w:tr w:rsidR="00771102" w:rsidRPr="00771102" w14:paraId="2B032751" w14:textId="77777777" w:rsidTr="00AD6F21">
        <w:trPr>
          <w:trHeight w:val="320"/>
          <w:jc w:val="center"/>
        </w:trPr>
        <w:tc>
          <w:tcPr>
            <w:tcW w:w="12758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DAD3FC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71102" w:rsidRPr="00771102" w14:paraId="089C8D5B" w14:textId="77777777" w:rsidTr="00AD6F21">
        <w:trPr>
          <w:trHeight w:val="320"/>
          <w:jc w:val="center"/>
        </w:trPr>
        <w:tc>
          <w:tcPr>
            <w:tcW w:w="5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80DD1" w14:textId="77777777" w:rsidR="00771102" w:rsidRPr="00771102" w:rsidRDefault="00771102" w:rsidP="0077110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tibody</w:t>
            </w:r>
          </w:p>
        </w:tc>
        <w:tc>
          <w:tcPr>
            <w:tcW w:w="4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6D807" w14:textId="77777777" w:rsidR="00771102" w:rsidRPr="00771102" w:rsidRDefault="00771102" w:rsidP="0077110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any (Cat. No.)</w:t>
            </w:r>
          </w:p>
        </w:tc>
        <w:tc>
          <w:tcPr>
            <w:tcW w:w="33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A5ADC" w14:textId="77777777" w:rsidR="00771102" w:rsidRPr="00771102" w:rsidRDefault="00771102" w:rsidP="0077110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lutions</w:t>
            </w:r>
          </w:p>
        </w:tc>
      </w:tr>
      <w:tr w:rsidR="00771102" w:rsidRPr="00771102" w14:paraId="136DE501" w14:textId="77777777" w:rsidTr="00AD6F21">
        <w:trPr>
          <w:trHeight w:val="397"/>
          <w:jc w:val="center"/>
        </w:trPr>
        <w:tc>
          <w:tcPr>
            <w:tcW w:w="5440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8E790F4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bbit anti-NF-</w:t>
            </w:r>
            <w:proofErr w:type="spellStart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κB</w:t>
            </w:r>
            <w:proofErr w:type="spellEnd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p65 monoclonal antibody </w:t>
            </w:r>
          </w:p>
        </w:tc>
        <w:tc>
          <w:tcPr>
            <w:tcW w:w="40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B0E9FB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ST, 8242S</w:t>
            </w:r>
          </w:p>
        </w:tc>
        <w:tc>
          <w:tcPr>
            <w:tcW w:w="3318" w:type="dxa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C0D4070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B: 1/ 1,000</w:t>
            </w:r>
            <w:r w:rsidRPr="0077110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;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IP</w:t>
            </w:r>
            <w:proofErr w:type="spellEnd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: 1/ 100</w:t>
            </w:r>
          </w:p>
        </w:tc>
      </w:tr>
      <w:tr w:rsidR="00771102" w:rsidRPr="00771102" w14:paraId="4A5012D5" w14:textId="77777777" w:rsidTr="00AD6F21">
        <w:trPr>
          <w:trHeight w:val="397"/>
          <w:jc w:val="center"/>
        </w:trPr>
        <w:tc>
          <w:tcPr>
            <w:tcW w:w="54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9F70272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bbit anti-Phospho-NF-</w:t>
            </w:r>
            <w:proofErr w:type="spellStart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κB</w:t>
            </w:r>
            <w:proofErr w:type="spellEnd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p65 monoclonal antibody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1425BA44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ST, 3033S</w:t>
            </w:r>
          </w:p>
        </w:tc>
        <w:tc>
          <w:tcPr>
            <w:tcW w:w="33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6677715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B: 1/ 1,000</w:t>
            </w:r>
          </w:p>
        </w:tc>
      </w:tr>
      <w:tr w:rsidR="00771102" w:rsidRPr="00771102" w14:paraId="2BFD4879" w14:textId="77777777" w:rsidTr="00AD6F21">
        <w:trPr>
          <w:trHeight w:val="397"/>
          <w:jc w:val="center"/>
        </w:trPr>
        <w:tc>
          <w:tcPr>
            <w:tcW w:w="54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CEF43AD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bbit anti-PD-L1 monoclonal antibody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02043CF0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ST, 13684S</w:t>
            </w:r>
          </w:p>
        </w:tc>
        <w:tc>
          <w:tcPr>
            <w:tcW w:w="33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7A264AD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B: 1/ 1,000</w:t>
            </w:r>
          </w:p>
        </w:tc>
      </w:tr>
      <w:tr w:rsidR="00771102" w:rsidRPr="00771102" w14:paraId="57666D4B" w14:textId="77777777" w:rsidTr="00AD6F21">
        <w:trPr>
          <w:trHeight w:val="397"/>
          <w:jc w:val="center"/>
        </w:trPr>
        <w:tc>
          <w:tcPr>
            <w:tcW w:w="54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ED20BAC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bbit anti-IRE1α monoclonal antibody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4B16846C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ST, 3294S</w:t>
            </w:r>
          </w:p>
        </w:tc>
        <w:tc>
          <w:tcPr>
            <w:tcW w:w="33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9E31341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B: 1/ 1,000</w:t>
            </w:r>
          </w:p>
        </w:tc>
      </w:tr>
      <w:tr w:rsidR="00771102" w:rsidRPr="00771102" w14:paraId="32818FE7" w14:textId="77777777" w:rsidTr="00AD6F21">
        <w:trPr>
          <w:trHeight w:val="397"/>
          <w:jc w:val="center"/>
        </w:trPr>
        <w:tc>
          <w:tcPr>
            <w:tcW w:w="544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F7BB76E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bbit anti-IRE1 (</w:t>
            </w:r>
            <w:proofErr w:type="spellStart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hospho</w:t>
            </w:r>
            <w:proofErr w:type="spellEnd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S724) polyclonal antibody </w:t>
            </w:r>
          </w:p>
        </w:tc>
        <w:tc>
          <w:tcPr>
            <w:tcW w:w="4000" w:type="dxa"/>
            <w:shd w:val="clear" w:color="auto" w:fill="auto"/>
            <w:vAlign w:val="center"/>
            <w:hideMark/>
          </w:tcPr>
          <w:p w14:paraId="1838C0FE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vus, NBP100-2323</w:t>
            </w:r>
          </w:p>
        </w:tc>
        <w:tc>
          <w:tcPr>
            <w:tcW w:w="33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450956E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B: 1/ 1,000</w:t>
            </w:r>
          </w:p>
        </w:tc>
      </w:tr>
      <w:tr w:rsidR="00771102" w:rsidRPr="00771102" w14:paraId="176C9BAD" w14:textId="77777777" w:rsidTr="00AD6F21">
        <w:trPr>
          <w:trHeight w:val="397"/>
          <w:jc w:val="center"/>
        </w:trPr>
        <w:tc>
          <w:tcPr>
            <w:tcW w:w="54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F7A5CD2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use anti-XBP1s monoclonal antibody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0447BE35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ST, 27901</w:t>
            </w:r>
          </w:p>
        </w:tc>
        <w:tc>
          <w:tcPr>
            <w:tcW w:w="33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F58A988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IP</w:t>
            </w:r>
            <w:proofErr w:type="spellEnd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: 1/ 100</w:t>
            </w:r>
          </w:p>
        </w:tc>
      </w:tr>
      <w:tr w:rsidR="00771102" w:rsidRPr="00771102" w14:paraId="6F8929B2" w14:textId="77777777" w:rsidTr="00AD6F21">
        <w:trPr>
          <w:trHeight w:val="397"/>
          <w:jc w:val="center"/>
        </w:trPr>
        <w:tc>
          <w:tcPr>
            <w:tcW w:w="54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C9D0A73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bbit anti-XBP1s antibody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6FA6A601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ST, 12782</w:t>
            </w:r>
          </w:p>
        </w:tc>
        <w:tc>
          <w:tcPr>
            <w:tcW w:w="33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73B7876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B: 1/ 1,000</w:t>
            </w:r>
          </w:p>
        </w:tc>
      </w:tr>
      <w:tr w:rsidR="00771102" w:rsidRPr="00771102" w14:paraId="3C857D66" w14:textId="77777777" w:rsidTr="00AD6F21">
        <w:trPr>
          <w:trHeight w:val="397"/>
          <w:jc w:val="center"/>
        </w:trPr>
        <w:tc>
          <w:tcPr>
            <w:tcW w:w="54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C1181E7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bbit anti-XBP1u polyclonal antibody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46B17F04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25997-1-AP</w:t>
            </w:r>
          </w:p>
        </w:tc>
        <w:tc>
          <w:tcPr>
            <w:tcW w:w="33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2629F49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HC: 1/ 100</w:t>
            </w:r>
          </w:p>
        </w:tc>
      </w:tr>
      <w:tr w:rsidR="00771102" w:rsidRPr="00771102" w14:paraId="3AE98949" w14:textId="77777777" w:rsidTr="00AD6F21">
        <w:trPr>
          <w:trHeight w:val="397"/>
          <w:jc w:val="center"/>
        </w:trPr>
        <w:tc>
          <w:tcPr>
            <w:tcW w:w="54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8288FA3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bbit anti-XBP1s polyclonal antibody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771B5B65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24868-1-AP</w:t>
            </w:r>
          </w:p>
        </w:tc>
        <w:tc>
          <w:tcPr>
            <w:tcW w:w="3318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F8E2335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B: 1/ 1,000; IF: 1/ 100</w:t>
            </w:r>
          </w:p>
        </w:tc>
      </w:tr>
      <w:tr w:rsidR="00771102" w:rsidRPr="00771102" w14:paraId="3AEC3FEB" w14:textId="77777777" w:rsidTr="00AD6F21">
        <w:trPr>
          <w:trHeight w:val="397"/>
          <w:jc w:val="center"/>
        </w:trPr>
        <w:tc>
          <w:tcPr>
            <w:tcW w:w="54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C44980D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mouse anti-GAPDH monoclonal antibody 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5E89FF17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60004-1-Ig</w:t>
            </w:r>
          </w:p>
        </w:tc>
        <w:tc>
          <w:tcPr>
            <w:tcW w:w="33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F0C036C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B: 1/ 5,000</w:t>
            </w:r>
          </w:p>
        </w:tc>
      </w:tr>
      <w:tr w:rsidR="00771102" w:rsidRPr="00771102" w14:paraId="10E7AF09" w14:textId="77777777" w:rsidTr="00AD6F21">
        <w:trPr>
          <w:trHeight w:val="397"/>
          <w:jc w:val="center"/>
        </w:trPr>
        <w:tc>
          <w:tcPr>
            <w:tcW w:w="54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45CF39D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rat anti-CD8 alpha monoclonal antibody 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4CFA8E53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bcam, ab22378</w:t>
            </w:r>
          </w:p>
        </w:tc>
        <w:tc>
          <w:tcPr>
            <w:tcW w:w="33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332DA26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F: 1/ 200</w:t>
            </w:r>
          </w:p>
        </w:tc>
      </w:tr>
      <w:tr w:rsidR="00771102" w:rsidRPr="00771102" w14:paraId="1D6F7874" w14:textId="77777777" w:rsidTr="00AD6F21">
        <w:trPr>
          <w:trHeight w:val="397"/>
          <w:jc w:val="center"/>
        </w:trPr>
        <w:tc>
          <w:tcPr>
            <w:tcW w:w="54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332ADD5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bbit anti-CD8α antibody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6A439BBE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SGB-BIO (ZA-0508)</w:t>
            </w:r>
          </w:p>
        </w:tc>
        <w:tc>
          <w:tcPr>
            <w:tcW w:w="33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EBAC049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HC:  1/ 1</w:t>
            </w:r>
          </w:p>
        </w:tc>
      </w:tr>
      <w:tr w:rsidR="00771102" w:rsidRPr="00771102" w14:paraId="7266369D" w14:textId="77777777" w:rsidTr="00AD6F21">
        <w:trPr>
          <w:trHeight w:val="397"/>
          <w:jc w:val="center"/>
        </w:trPr>
        <w:tc>
          <w:tcPr>
            <w:tcW w:w="54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86CBC00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bbit anti-XBP1 polyclonal antibody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5E753F3D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vus (NBP1-77681)</w:t>
            </w:r>
          </w:p>
        </w:tc>
        <w:tc>
          <w:tcPr>
            <w:tcW w:w="33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307EEEF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HC:  1/ 100</w:t>
            </w:r>
          </w:p>
        </w:tc>
      </w:tr>
      <w:tr w:rsidR="00771102" w:rsidRPr="00771102" w14:paraId="7B7648A4" w14:textId="77777777" w:rsidTr="00AD6F21">
        <w:trPr>
          <w:trHeight w:val="397"/>
          <w:jc w:val="center"/>
        </w:trPr>
        <w:tc>
          <w:tcPr>
            <w:tcW w:w="54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64A2589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bbit anti-IFN-γ antibody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758EE663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osynthesis Biotechnology, bs-0480R</w:t>
            </w:r>
          </w:p>
        </w:tc>
        <w:tc>
          <w:tcPr>
            <w:tcW w:w="33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6295A35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HC:  1/ 100</w:t>
            </w:r>
          </w:p>
        </w:tc>
      </w:tr>
      <w:tr w:rsidR="00B0098A" w:rsidRPr="00771102" w14:paraId="77CFD8FD" w14:textId="77777777" w:rsidTr="00AD6F21">
        <w:trPr>
          <w:trHeight w:val="397"/>
          <w:jc w:val="center"/>
        </w:trPr>
        <w:tc>
          <w:tcPr>
            <w:tcW w:w="544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1489A45" w14:textId="2EC8509D" w:rsidR="00B0098A" w:rsidRPr="00771102" w:rsidRDefault="00625666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bbit anti-Phospho-</w:t>
            </w:r>
            <w:r w:rsidRPr="00625666">
              <w:t xml:space="preserve"> </w:t>
            </w:r>
            <w:r w:rsidRPr="0062566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LKL (Ser345) (D6E3G)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monoclonal antibody</w:t>
            </w:r>
          </w:p>
        </w:tc>
        <w:tc>
          <w:tcPr>
            <w:tcW w:w="4000" w:type="dxa"/>
            <w:shd w:val="clear" w:color="auto" w:fill="auto"/>
            <w:noWrap/>
            <w:vAlign w:val="center"/>
          </w:tcPr>
          <w:p w14:paraId="495317F7" w14:textId="345EEF3B" w:rsidR="00B0098A" w:rsidRPr="00771102" w:rsidRDefault="00625666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ST, 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331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3CB42D6" w14:textId="7D2AFED5" w:rsidR="00B0098A" w:rsidRPr="00771102" w:rsidRDefault="00D34910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: 1/ 100</w:t>
            </w:r>
          </w:p>
        </w:tc>
      </w:tr>
      <w:tr w:rsidR="00D34910" w:rsidRPr="00771102" w14:paraId="46B37820" w14:textId="77777777" w:rsidTr="00AD6F21">
        <w:trPr>
          <w:trHeight w:val="397"/>
          <w:jc w:val="center"/>
        </w:trPr>
        <w:tc>
          <w:tcPr>
            <w:tcW w:w="544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749AD7C" w14:textId="1F67E9FD" w:rsidR="00D34910" w:rsidRPr="00771102" w:rsidRDefault="00D34910" w:rsidP="00D349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bbit anti-</w:t>
            </w:r>
            <w:r w:rsidRPr="00D349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MGB1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polyclonal antibody</w:t>
            </w:r>
          </w:p>
        </w:tc>
        <w:tc>
          <w:tcPr>
            <w:tcW w:w="4000" w:type="dxa"/>
            <w:shd w:val="clear" w:color="auto" w:fill="auto"/>
            <w:noWrap/>
            <w:vAlign w:val="center"/>
          </w:tcPr>
          <w:p w14:paraId="70913C45" w14:textId="2BEC1D02" w:rsidR="00D34910" w:rsidRPr="00771102" w:rsidRDefault="00D34910" w:rsidP="00D349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D349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829-1-AP</w:t>
            </w:r>
          </w:p>
        </w:tc>
        <w:tc>
          <w:tcPr>
            <w:tcW w:w="331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EC2152F" w14:textId="4CB7FF07" w:rsidR="00D34910" w:rsidRPr="00771102" w:rsidRDefault="00D34910" w:rsidP="00D349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: 1/ 100</w:t>
            </w:r>
          </w:p>
        </w:tc>
      </w:tr>
      <w:tr w:rsidR="00D34910" w:rsidRPr="00771102" w14:paraId="0F5CCD11" w14:textId="77777777" w:rsidTr="00AD6F21">
        <w:trPr>
          <w:trHeight w:val="397"/>
          <w:jc w:val="center"/>
        </w:trPr>
        <w:tc>
          <w:tcPr>
            <w:tcW w:w="544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26DDCB6" w14:textId="06B82EFA" w:rsidR="00D34910" w:rsidRPr="00D34910" w:rsidRDefault="00D34910" w:rsidP="00D349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bbit a</w:t>
            </w:r>
            <w:r w:rsidRPr="00D349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ti-calreticulin poly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onal antibody</w:t>
            </w:r>
          </w:p>
        </w:tc>
        <w:tc>
          <w:tcPr>
            <w:tcW w:w="4000" w:type="dxa"/>
            <w:shd w:val="clear" w:color="auto" w:fill="auto"/>
            <w:noWrap/>
            <w:vAlign w:val="center"/>
          </w:tcPr>
          <w:p w14:paraId="7BB919BD" w14:textId="022DEA42" w:rsidR="00D34910" w:rsidRPr="00771102" w:rsidRDefault="00D34910" w:rsidP="00D34910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proofErr w:type="spellStart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D349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298-1-AP</w:t>
            </w:r>
          </w:p>
        </w:tc>
        <w:tc>
          <w:tcPr>
            <w:tcW w:w="331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71D6FF5" w14:textId="32CE0BA7" w:rsidR="00D34910" w:rsidRPr="00771102" w:rsidRDefault="00D34910" w:rsidP="00D349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F: 1/ 100</w:t>
            </w:r>
          </w:p>
        </w:tc>
      </w:tr>
      <w:tr w:rsidR="00D34910" w:rsidRPr="00771102" w14:paraId="2EE20505" w14:textId="77777777" w:rsidTr="00AD6F21">
        <w:trPr>
          <w:trHeight w:val="397"/>
          <w:jc w:val="center"/>
        </w:trPr>
        <w:tc>
          <w:tcPr>
            <w:tcW w:w="544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2D959BD" w14:textId="2F6F0AC9" w:rsidR="00D34910" w:rsidRPr="00D34910" w:rsidRDefault="00D34910" w:rsidP="00D349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bbit anti-</w:t>
            </w:r>
            <w:r w:rsidRPr="00D349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Annexin A1 </w:t>
            </w:r>
            <w:r w:rsidR="005040F0" w:rsidRPr="00D349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ly</w:t>
            </w:r>
            <w:r w:rsidR="005040F0"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onal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antibody </w:t>
            </w:r>
          </w:p>
        </w:tc>
        <w:tc>
          <w:tcPr>
            <w:tcW w:w="4000" w:type="dxa"/>
            <w:shd w:val="clear" w:color="auto" w:fill="auto"/>
            <w:noWrap/>
            <w:vAlign w:val="center"/>
          </w:tcPr>
          <w:p w14:paraId="77547A4E" w14:textId="7AEAE7D7" w:rsidR="00D34910" w:rsidRPr="00771102" w:rsidRDefault="00D34910" w:rsidP="00D34910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proofErr w:type="spellStart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D349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990-1-AP</w:t>
            </w:r>
          </w:p>
        </w:tc>
        <w:tc>
          <w:tcPr>
            <w:tcW w:w="331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EE4E995" w14:textId="69FAC44D" w:rsidR="00D34910" w:rsidRPr="00771102" w:rsidRDefault="00D34910" w:rsidP="00D349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F: 1/ 100</w:t>
            </w:r>
          </w:p>
        </w:tc>
      </w:tr>
      <w:tr w:rsidR="00D34910" w:rsidRPr="00771102" w14:paraId="527ADFBA" w14:textId="77777777" w:rsidTr="00AD6F21">
        <w:trPr>
          <w:trHeight w:val="397"/>
          <w:jc w:val="center"/>
        </w:trPr>
        <w:tc>
          <w:tcPr>
            <w:tcW w:w="544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E900E02" w14:textId="2831DD50" w:rsidR="00D34910" w:rsidRPr="002E53DF" w:rsidRDefault="002E53DF" w:rsidP="00D34910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proofErr w:type="spellStart"/>
            <w:r w:rsidRPr="002E53D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raLite</w:t>
            </w:r>
            <w:proofErr w:type="spellEnd"/>
            <w:r w:rsidRPr="002E53D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® Plus 488 Anti-Mouse CD4 (RM4-5)</w:t>
            </w:r>
          </w:p>
        </w:tc>
        <w:tc>
          <w:tcPr>
            <w:tcW w:w="4000" w:type="dxa"/>
            <w:shd w:val="clear" w:color="auto" w:fill="auto"/>
            <w:noWrap/>
            <w:vAlign w:val="center"/>
          </w:tcPr>
          <w:p w14:paraId="47760DF6" w14:textId="7B1329C5" w:rsidR="00D34910" w:rsidRPr="00771102" w:rsidRDefault="002E53DF" w:rsidP="00D349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2E53D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488-65141</w:t>
            </w:r>
          </w:p>
        </w:tc>
        <w:tc>
          <w:tcPr>
            <w:tcW w:w="331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70268CB" w14:textId="5A89C2D7" w:rsidR="00D34910" w:rsidRPr="00771102" w:rsidRDefault="002E53DF" w:rsidP="00D349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F: 1/ 100</w:t>
            </w:r>
          </w:p>
        </w:tc>
      </w:tr>
      <w:tr w:rsidR="002E53DF" w:rsidRPr="00771102" w14:paraId="13BBE230" w14:textId="77777777" w:rsidTr="00AD6F21">
        <w:trPr>
          <w:trHeight w:val="397"/>
          <w:jc w:val="center"/>
        </w:trPr>
        <w:tc>
          <w:tcPr>
            <w:tcW w:w="544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F539F31" w14:textId="1EC2816A" w:rsidR="002E53DF" w:rsidRDefault="002E53DF" w:rsidP="00D34910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2E53D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nti-Mouse Foxp3 (3G3)</w:t>
            </w:r>
          </w:p>
        </w:tc>
        <w:tc>
          <w:tcPr>
            <w:tcW w:w="4000" w:type="dxa"/>
            <w:shd w:val="clear" w:color="auto" w:fill="auto"/>
            <w:noWrap/>
            <w:vAlign w:val="center"/>
          </w:tcPr>
          <w:p w14:paraId="460F1A8E" w14:textId="68AB7A0C" w:rsidR="002E53DF" w:rsidRPr="00771102" w:rsidRDefault="002E53DF" w:rsidP="00D34910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proofErr w:type="spellStart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E53D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5089-1-Ig</w:t>
            </w:r>
          </w:p>
        </w:tc>
        <w:tc>
          <w:tcPr>
            <w:tcW w:w="331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C7A87E3" w14:textId="3D3FFAEA" w:rsidR="002E53DF" w:rsidRPr="00771102" w:rsidRDefault="002E53DF" w:rsidP="00D349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F: 1/ 100</w:t>
            </w:r>
          </w:p>
        </w:tc>
      </w:tr>
      <w:tr w:rsidR="002E53DF" w:rsidRPr="00771102" w14:paraId="0549DF88" w14:textId="77777777" w:rsidTr="00AD6F21">
        <w:trPr>
          <w:trHeight w:val="397"/>
          <w:jc w:val="center"/>
        </w:trPr>
        <w:tc>
          <w:tcPr>
            <w:tcW w:w="544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21FAB08" w14:textId="78CE8859" w:rsidR="002E53DF" w:rsidRPr="002E53DF" w:rsidRDefault="002E53DF" w:rsidP="00D34910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2E53D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nti-Mouse CD8a (53-6.7)</w:t>
            </w:r>
          </w:p>
        </w:tc>
        <w:tc>
          <w:tcPr>
            <w:tcW w:w="4000" w:type="dxa"/>
            <w:shd w:val="clear" w:color="auto" w:fill="auto"/>
            <w:noWrap/>
            <w:vAlign w:val="center"/>
          </w:tcPr>
          <w:p w14:paraId="03F12CA6" w14:textId="0F75A47A" w:rsidR="002E53DF" w:rsidRPr="00771102" w:rsidRDefault="002E53DF" w:rsidP="00D349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E53D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5069-1-Ig</w:t>
            </w:r>
          </w:p>
        </w:tc>
        <w:tc>
          <w:tcPr>
            <w:tcW w:w="331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64A8E81" w14:textId="0F25EE9F" w:rsidR="002E53DF" w:rsidRPr="00771102" w:rsidRDefault="002E53DF" w:rsidP="00D349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F: 1/ 100</w:t>
            </w:r>
          </w:p>
        </w:tc>
      </w:tr>
      <w:tr w:rsidR="002E53DF" w:rsidRPr="00771102" w14:paraId="49B39A69" w14:textId="77777777" w:rsidTr="00AD6F21">
        <w:trPr>
          <w:trHeight w:val="397"/>
          <w:jc w:val="center"/>
        </w:trPr>
        <w:tc>
          <w:tcPr>
            <w:tcW w:w="544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687688F" w14:textId="0990EA5E" w:rsidR="002E53DF" w:rsidRDefault="002E53DF" w:rsidP="002E53DF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abbit anti-IFN-γ</w:t>
            </w:r>
            <w:r w:rsidR="005040F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5040F0" w:rsidRPr="00D349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ly</w:t>
            </w:r>
            <w:r w:rsidR="005040F0"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onal</w:t>
            </w:r>
            <w:r w:rsidR="005040F0"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ntibody</w:t>
            </w:r>
          </w:p>
        </w:tc>
        <w:tc>
          <w:tcPr>
            <w:tcW w:w="4000" w:type="dxa"/>
            <w:shd w:val="clear" w:color="auto" w:fill="auto"/>
            <w:noWrap/>
            <w:vAlign w:val="center"/>
          </w:tcPr>
          <w:p w14:paraId="63C2EC32" w14:textId="23691E23" w:rsidR="002E53DF" w:rsidRPr="00771102" w:rsidRDefault="005040F0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inoBiologica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5040F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5995-T08</w:t>
            </w:r>
          </w:p>
        </w:tc>
        <w:tc>
          <w:tcPr>
            <w:tcW w:w="331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7EC277C" w14:textId="14BBB4B1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: 1/ 100</w:t>
            </w:r>
          </w:p>
        </w:tc>
      </w:tr>
      <w:tr w:rsidR="002E53DF" w:rsidRPr="00771102" w14:paraId="40C7EE69" w14:textId="77777777" w:rsidTr="00AD6F21">
        <w:trPr>
          <w:trHeight w:val="397"/>
          <w:jc w:val="center"/>
        </w:trPr>
        <w:tc>
          <w:tcPr>
            <w:tcW w:w="544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BB465CD" w14:textId="05B34F42" w:rsidR="002E53DF" w:rsidRPr="00771102" w:rsidRDefault="005040F0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bbit anti-Granzyme B</w:t>
            </w:r>
            <w:r w:rsidRPr="00D349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poly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onal antibody</w:t>
            </w:r>
          </w:p>
        </w:tc>
        <w:tc>
          <w:tcPr>
            <w:tcW w:w="4000" w:type="dxa"/>
            <w:shd w:val="clear" w:color="auto" w:fill="auto"/>
            <w:noWrap/>
            <w:vAlign w:val="center"/>
          </w:tcPr>
          <w:p w14:paraId="52B26B3F" w14:textId="6ACEA5CE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proofErr w:type="spellStart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E53D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588-1-AP</w:t>
            </w:r>
          </w:p>
        </w:tc>
        <w:tc>
          <w:tcPr>
            <w:tcW w:w="331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1C940CE" w14:textId="0F780EF3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F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: 1/ 100</w:t>
            </w:r>
          </w:p>
        </w:tc>
      </w:tr>
      <w:tr w:rsidR="002E53DF" w:rsidRPr="00771102" w14:paraId="442504C7" w14:textId="77777777" w:rsidTr="00AD6F21">
        <w:trPr>
          <w:trHeight w:val="397"/>
          <w:jc w:val="center"/>
        </w:trPr>
        <w:tc>
          <w:tcPr>
            <w:tcW w:w="54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3CDADEC" w14:textId="77777777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nti-mouse Fc blocking Ab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0495F168" w14:textId="77777777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101320</w:t>
            </w:r>
          </w:p>
        </w:tc>
        <w:tc>
          <w:tcPr>
            <w:tcW w:w="33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75ADEE1" w14:textId="77777777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CS: 1.0 µg per 10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cells</w:t>
            </w:r>
          </w:p>
        </w:tc>
      </w:tr>
      <w:tr w:rsidR="002E53DF" w:rsidRPr="00771102" w14:paraId="4A98D659" w14:textId="77777777" w:rsidTr="00AD6F21">
        <w:trPr>
          <w:trHeight w:val="397"/>
          <w:jc w:val="center"/>
        </w:trPr>
        <w:tc>
          <w:tcPr>
            <w:tcW w:w="54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B35121E" w14:textId="77777777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Pacific Blue-conjugated anti-mouse CD45 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1E050236" w14:textId="77777777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103126</w:t>
            </w:r>
          </w:p>
        </w:tc>
        <w:tc>
          <w:tcPr>
            <w:tcW w:w="33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1328804" w14:textId="77777777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CS: 0.25 µg per 10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cells</w:t>
            </w:r>
          </w:p>
        </w:tc>
      </w:tr>
      <w:tr w:rsidR="002E53DF" w:rsidRPr="00771102" w14:paraId="68C2FD93" w14:textId="77777777" w:rsidTr="00AD6F21">
        <w:trPr>
          <w:trHeight w:val="397"/>
          <w:jc w:val="center"/>
        </w:trPr>
        <w:tc>
          <w:tcPr>
            <w:tcW w:w="54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463E674" w14:textId="77777777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APC-conjugated anti-mouse CD3 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678CCCFA" w14:textId="77777777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100236</w:t>
            </w:r>
          </w:p>
        </w:tc>
        <w:tc>
          <w:tcPr>
            <w:tcW w:w="33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FA06EAF" w14:textId="77777777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CS: 0.5 µg per 10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cells</w:t>
            </w:r>
          </w:p>
        </w:tc>
      </w:tr>
      <w:tr w:rsidR="002E53DF" w:rsidRPr="00771102" w14:paraId="5B53B7EF" w14:textId="77777777" w:rsidTr="00AD6F21">
        <w:trPr>
          <w:trHeight w:val="397"/>
          <w:jc w:val="center"/>
        </w:trPr>
        <w:tc>
          <w:tcPr>
            <w:tcW w:w="54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B86CD9E" w14:textId="77777777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E/Cyanine7-conjugated anti-mouse CD8α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1D8AD861" w14:textId="77777777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100722</w:t>
            </w:r>
          </w:p>
        </w:tc>
        <w:tc>
          <w:tcPr>
            <w:tcW w:w="33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29BBAA1" w14:textId="77777777" w:rsidR="002E53DF" w:rsidRPr="00771102" w:rsidRDefault="002E53DF" w:rsidP="002E53DF">
            <w:pPr>
              <w:widowControl/>
              <w:ind w:rightChars="-242" w:right="-508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CS: 0.25 µg per 10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cells</w:t>
            </w:r>
          </w:p>
        </w:tc>
      </w:tr>
      <w:tr w:rsidR="002E53DF" w:rsidRPr="00771102" w14:paraId="76759C3B" w14:textId="77777777" w:rsidTr="00AD6F21">
        <w:trPr>
          <w:trHeight w:val="397"/>
          <w:jc w:val="center"/>
        </w:trPr>
        <w:tc>
          <w:tcPr>
            <w:tcW w:w="54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5C438FF" w14:textId="77777777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V650-conjugated anti-mouse CD11c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43CB5B10" w14:textId="77777777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117339</w:t>
            </w:r>
          </w:p>
        </w:tc>
        <w:tc>
          <w:tcPr>
            <w:tcW w:w="33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B715924" w14:textId="77777777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CS: 0.25 µg per 10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cells</w:t>
            </w:r>
          </w:p>
        </w:tc>
      </w:tr>
      <w:tr w:rsidR="002E53DF" w:rsidRPr="00771102" w14:paraId="74520ACE" w14:textId="77777777" w:rsidTr="00AD6F21">
        <w:trPr>
          <w:trHeight w:val="397"/>
          <w:jc w:val="center"/>
        </w:trPr>
        <w:tc>
          <w:tcPr>
            <w:tcW w:w="54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8F781D7" w14:textId="77777777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PC-conjugated anti-mouse CD4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6A3CD910" w14:textId="77777777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100412</w:t>
            </w:r>
          </w:p>
        </w:tc>
        <w:tc>
          <w:tcPr>
            <w:tcW w:w="33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B60315A" w14:textId="77777777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CS: 0.25 µg per 10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cells</w:t>
            </w:r>
          </w:p>
        </w:tc>
      </w:tr>
      <w:tr w:rsidR="002E53DF" w:rsidRPr="00771102" w14:paraId="25F9D0C7" w14:textId="77777777" w:rsidTr="00AD6F21">
        <w:trPr>
          <w:trHeight w:val="397"/>
          <w:jc w:val="center"/>
        </w:trPr>
        <w:tc>
          <w:tcPr>
            <w:tcW w:w="54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A757B1F" w14:textId="77777777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E/Cyanine7-conjugated anti-mouse CD25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58011885" w14:textId="77777777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102016</w:t>
            </w:r>
          </w:p>
        </w:tc>
        <w:tc>
          <w:tcPr>
            <w:tcW w:w="33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D16925D" w14:textId="77777777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CS: 0.25 µg per 10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cells</w:t>
            </w:r>
          </w:p>
        </w:tc>
      </w:tr>
      <w:tr w:rsidR="002E53DF" w:rsidRPr="00771102" w14:paraId="6D925C2B" w14:textId="77777777" w:rsidTr="00AD6F21">
        <w:trPr>
          <w:trHeight w:val="397"/>
          <w:jc w:val="center"/>
        </w:trPr>
        <w:tc>
          <w:tcPr>
            <w:tcW w:w="54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BCB37B5" w14:textId="77777777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APC-conjugated anti-mouse F4/80 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3E251DA7" w14:textId="77777777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123116</w:t>
            </w:r>
          </w:p>
        </w:tc>
        <w:tc>
          <w:tcPr>
            <w:tcW w:w="33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0EF7619" w14:textId="77777777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CS: 0.25 µg per 10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cells</w:t>
            </w:r>
          </w:p>
        </w:tc>
      </w:tr>
      <w:tr w:rsidR="002E53DF" w:rsidRPr="00771102" w14:paraId="263A6C88" w14:textId="77777777" w:rsidTr="00AD6F21">
        <w:trPr>
          <w:trHeight w:val="397"/>
          <w:jc w:val="center"/>
        </w:trPr>
        <w:tc>
          <w:tcPr>
            <w:tcW w:w="54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2E6DB94" w14:textId="77777777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E-conjugated anti-mouse/human CD11b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0D827D48" w14:textId="77777777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101208</w:t>
            </w:r>
          </w:p>
        </w:tc>
        <w:tc>
          <w:tcPr>
            <w:tcW w:w="33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20CF5B1" w14:textId="77777777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CS: 0.25 µg per 10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cells</w:t>
            </w:r>
          </w:p>
        </w:tc>
      </w:tr>
      <w:tr w:rsidR="002E53DF" w:rsidRPr="00771102" w14:paraId="5912F92D" w14:textId="77777777" w:rsidTr="00AD6F21">
        <w:trPr>
          <w:trHeight w:val="397"/>
          <w:jc w:val="center"/>
        </w:trPr>
        <w:tc>
          <w:tcPr>
            <w:tcW w:w="54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A626018" w14:textId="77777777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V605-conjugated anti-mouse IFN-γ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1B0D4586" w14:textId="77777777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505840</w:t>
            </w:r>
          </w:p>
        </w:tc>
        <w:tc>
          <w:tcPr>
            <w:tcW w:w="33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730E01F" w14:textId="77777777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CS: 1.0 µg per 10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cells</w:t>
            </w:r>
          </w:p>
        </w:tc>
      </w:tr>
      <w:tr w:rsidR="002E53DF" w:rsidRPr="00771102" w14:paraId="5364AD56" w14:textId="77777777" w:rsidTr="00AD6F21">
        <w:trPr>
          <w:trHeight w:val="397"/>
          <w:jc w:val="center"/>
        </w:trPr>
        <w:tc>
          <w:tcPr>
            <w:tcW w:w="54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7EE0D1D" w14:textId="77777777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E-conjugated anti-human/ mouse Granzyme B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1279DC3E" w14:textId="77777777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372208</w:t>
            </w:r>
          </w:p>
        </w:tc>
        <w:tc>
          <w:tcPr>
            <w:tcW w:w="33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802EDAB" w14:textId="77777777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CS: 1.0 µg per 10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cells</w:t>
            </w:r>
          </w:p>
        </w:tc>
      </w:tr>
      <w:tr w:rsidR="002E53DF" w:rsidRPr="00771102" w14:paraId="3379656C" w14:textId="77777777" w:rsidTr="00AD6F21">
        <w:trPr>
          <w:trHeight w:val="397"/>
          <w:jc w:val="center"/>
        </w:trPr>
        <w:tc>
          <w:tcPr>
            <w:tcW w:w="54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85A8B84" w14:textId="77777777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PE-conjugated anti-mouse Foxp3 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24A7278A" w14:textId="77777777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126404 </w:t>
            </w:r>
          </w:p>
        </w:tc>
        <w:tc>
          <w:tcPr>
            <w:tcW w:w="33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BA491C7" w14:textId="77777777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CS: 1.0 µg per 10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cells</w:t>
            </w:r>
          </w:p>
        </w:tc>
      </w:tr>
      <w:tr w:rsidR="002E53DF" w:rsidRPr="00771102" w14:paraId="1D8CB9F9" w14:textId="77777777" w:rsidTr="00AD6F21">
        <w:trPr>
          <w:trHeight w:val="397"/>
          <w:jc w:val="center"/>
        </w:trPr>
        <w:tc>
          <w:tcPr>
            <w:tcW w:w="54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334A9D0" w14:textId="77777777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PC-conjugated anti-human CD3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266378A4" w14:textId="77777777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300312</w:t>
            </w:r>
          </w:p>
        </w:tc>
        <w:tc>
          <w:tcPr>
            <w:tcW w:w="33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117EA84" w14:textId="77777777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CS: 5.0 µL per 10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cells</w:t>
            </w:r>
          </w:p>
        </w:tc>
      </w:tr>
      <w:tr w:rsidR="002E53DF" w:rsidRPr="00771102" w14:paraId="66E5B9A6" w14:textId="77777777" w:rsidTr="00AD6F21">
        <w:trPr>
          <w:trHeight w:val="397"/>
          <w:jc w:val="center"/>
        </w:trPr>
        <w:tc>
          <w:tcPr>
            <w:tcW w:w="54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C74E23" w14:textId="77777777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E/Cyanine7-conjugated anti-human CD8α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0B0D75E7" w14:textId="77777777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344750</w:t>
            </w:r>
          </w:p>
        </w:tc>
        <w:tc>
          <w:tcPr>
            <w:tcW w:w="33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E70C296" w14:textId="77777777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CS: 0.25 µg per 10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cells</w:t>
            </w:r>
          </w:p>
        </w:tc>
      </w:tr>
      <w:tr w:rsidR="002E53DF" w:rsidRPr="00771102" w14:paraId="5FADC340" w14:textId="77777777" w:rsidTr="00AD6F21">
        <w:trPr>
          <w:trHeight w:val="397"/>
          <w:jc w:val="center"/>
        </w:trPr>
        <w:tc>
          <w:tcPr>
            <w:tcW w:w="544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610083F" w14:textId="77777777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ITC-conjugated anti-human CD69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001924CB" w14:textId="77777777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310904</w:t>
            </w:r>
          </w:p>
        </w:tc>
        <w:tc>
          <w:tcPr>
            <w:tcW w:w="33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FA5334C" w14:textId="77777777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CS: 5.0 µL per 10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cells</w:t>
            </w:r>
          </w:p>
        </w:tc>
      </w:tr>
      <w:tr w:rsidR="002E53DF" w:rsidRPr="00771102" w14:paraId="254F8496" w14:textId="77777777" w:rsidTr="00AD6F21">
        <w:trPr>
          <w:trHeight w:val="397"/>
          <w:jc w:val="center"/>
        </w:trPr>
        <w:tc>
          <w:tcPr>
            <w:tcW w:w="5440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285128" w14:textId="77777777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E-conjugated anti-human IFN-γ</w:t>
            </w:r>
          </w:p>
        </w:tc>
        <w:tc>
          <w:tcPr>
            <w:tcW w:w="40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BE3C61" w14:textId="77777777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502522</w:t>
            </w:r>
          </w:p>
        </w:tc>
        <w:tc>
          <w:tcPr>
            <w:tcW w:w="3318" w:type="dxa"/>
            <w:tcBorders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F2EB3" w14:textId="77777777" w:rsidR="002E53DF" w:rsidRPr="00771102" w:rsidRDefault="002E53DF" w:rsidP="002E53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CS: 0.25 µg per 10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cells</w:t>
            </w:r>
          </w:p>
        </w:tc>
      </w:tr>
    </w:tbl>
    <w:p w14:paraId="769E3632" w14:textId="77777777" w:rsidR="00771102" w:rsidRPr="00771102" w:rsidRDefault="00771102" w:rsidP="00771102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2E9215D9" w14:textId="77777777" w:rsidR="00771102" w:rsidRPr="00771102" w:rsidRDefault="00771102" w:rsidP="00771102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771102">
        <w:rPr>
          <w:rFonts w:ascii="Times New Roman" w:eastAsia="宋体" w:hAnsi="Times New Roman" w:cs="Times New Roman"/>
          <w:b/>
          <w:kern w:val="0"/>
          <w:sz w:val="24"/>
          <w:szCs w:val="24"/>
        </w:rPr>
        <w:br w:type="page"/>
      </w:r>
    </w:p>
    <w:p w14:paraId="355CFF13" w14:textId="77777777" w:rsidR="00771102" w:rsidRPr="00771102" w:rsidRDefault="00771102" w:rsidP="00771102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sectPr w:rsidR="00771102" w:rsidRPr="00771102" w:rsidSect="00771102">
          <w:pgSz w:w="16838" w:h="11906" w:orient="landscape" w:code="9"/>
          <w:pgMar w:top="720" w:right="720" w:bottom="720" w:left="720" w:header="851" w:footer="992" w:gutter="0"/>
          <w:cols w:space="425"/>
          <w:docGrid w:type="lines" w:linePitch="326"/>
        </w:sectPr>
      </w:pPr>
    </w:p>
    <w:tbl>
      <w:tblPr>
        <w:tblW w:w="9729" w:type="dxa"/>
        <w:jc w:val="center"/>
        <w:tblLook w:val="04A0" w:firstRow="1" w:lastRow="0" w:firstColumn="1" w:lastColumn="0" w:noHBand="0" w:noVBand="1"/>
      </w:tblPr>
      <w:tblGrid>
        <w:gridCol w:w="1056"/>
        <w:gridCol w:w="4003"/>
        <w:gridCol w:w="4670"/>
      </w:tblGrid>
      <w:tr w:rsidR="00771102" w:rsidRPr="00771102" w14:paraId="391E1857" w14:textId="77777777" w:rsidTr="00E45C90">
        <w:trPr>
          <w:trHeight w:val="320"/>
          <w:jc w:val="center"/>
        </w:trPr>
        <w:tc>
          <w:tcPr>
            <w:tcW w:w="5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3C31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Table 3. Primers used for </w:t>
            </w:r>
            <w:proofErr w:type="spellStart"/>
            <w:r w:rsidRPr="0077110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77110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PCR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F7CC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71102" w:rsidRPr="00771102" w14:paraId="76F9D321" w14:textId="77777777" w:rsidTr="00E45C90">
        <w:trPr>
          <w:trHeight w:val="320"/>
          <w:jc w:val="center"/>
        </w:trPr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8832B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CDFFD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9BECE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71102" w:rsidRPr="00771102" w14:paraId="21DCAA91" w14:textId="77777777" w:rsidTr="00E45C90">
        <w:trPr>
          <w:trHeight w:val="320"/>
          <w:jc w:val="center"/>
        </w:trPr>
        <w:tc>
          <w:tcPr>
            <w:tcW w:w="1056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58136" w14:textId="77777777" w:rsidR="00771102" w:rsidRPr="00771102" w:rsidRDefault="00771102" w:rsidP="0077110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4003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AE7EE" w14:textId="77777777" w:rsidR="00771102" w:rsidRPr="00771102" w:rsidRDefault="00771102" w:rsidP="0077110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rward (5'-3')</w:t>
            </w:r>
          </w:p>
        </w:tc>
        <w:tc>
          <w:tcPr>
            <w:tcW w:w="467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08435" w14:textId="77777777" w:rsidR="00771102" w:rsidRPr="00771102" w:rsidRDefault="00771102" w:rsidP="0077110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verse (5'-3')</w:t>
            </w:r>
          </w:p>
        </w:tc>
      </w:tr>
      <w:tr w:rsidR="00771102" w:rsidRPr="00771102" w14:paraId="2D487630" w14:textId="77777777" w:rsidTr="00E45C90">
        <w:trPr>
          <w:trHeight w:val="454"/>
          <w:jc w:val="center"/>
        </w:trPr>
        <w:tc>
          <w:tcPr>
            <w:tcW w:w="1056" w:type="dxa"/>
            <w:tcBorders>
              <w:top w:val="single" w:sz="1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98830D4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711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ng</w:t>
            </w:r>
            <w:proofErr w:type="spellEnd"/>
          </w:p>
        </w:tc>
        <w:tc>
          <w:tcPr>
            <w:tcW w:w="400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8C5F8AC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CGGTAACTGACTTGAATGTCCA</w:t>
            </w:r>
          </w:p>
        </w:tc>
        <w:tc>
          <w:tcPr>
            <w:tcW w:w="4670" w:type="dxa"/>
            <w:tcBorders>
              <w:top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1DF84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CGCTTCCCTGTTTTAGCTGC</w:t>
            </w:r>
          </w:p>
        </w:tc>
      </w:tr>
      <w:tr w:rsidR="00771102" w:rsidRPr="00771102" w14:paraId="3F053DEA" w14:textId="77777777" w:rsidTr="00E45C90">
        <w:trPr>
          <w:trHeight w:val="454"/>
          <w:jc w:val="center"/>
        </w:trPr>
        <w:tc>
          <w:tcPr>
            <w:tcW w:w="105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FEAE1DC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711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nf</w:t>
            </w:r>
            <w:proofErr w:type="spellEnd"/>
          </w:p>
        </w:tc>
        <w:tc>
          <w:tcPr>
            <w:tcW w:w="4003" w:type="dxa"/>
            <w:shd w:val="clear" w:color="auto" w:fill="auto"/>
            <w:noWrap/>
            <w:vAlign w:val="center"/>
            <w:hideMark/>
          </w:tcPr>
          <w:p w14:paraId="00E78746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GGACCTGGGAGTAGATGAG</w:t>
            </w:r>
          </w:p>
        </w:tc>
        <w:tc>
          <w:tcPr>
            <w:tcW w:w="46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D3D2D72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TCACCTCTTCAGAACGAATTG</w:t>
            </w:r>
          </w:p>
        </w:tc>
      </w:tr>
      <w:tr w:rsidR="00771102" w:rsidRPr="00771102" w14:paraId="5A3E48F1" w14:textId="77777777" w:rsidTr="00E45C90">
        <w:trPr>
          <w:trHeight w:val="454"/>
          <w:jc w:val="center"/>
        </w:trPr>
        <w:tc>
          <w:tcPr>
            <w:tcW w:w="105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7251499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l6</w:t>
            </w:r>
          </w:p>
        </w:tc>
        <w:tc>
          <w:tcPr>
            <w:tcW w:w="4003" w:type="dxa"/>
            <w:shd w:val="clear" w:color="auto" w:fill="auto"/>
            <w:noWrap/>
            <w:vAlign w:val="center"/>
            <w:hideMark/>
          </w:tcPr>
          <w:p w14:paraId="7493FC35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TCACCTCTTCAGAACGAATTG</w:t>
            </w:r>
          </w:p>
        </w:tc>
        <w:tc>
          <w:tcPr>
            <w:tcW w:w="46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C3F7A28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ATCTTTGGAAGGTTCAGGTTG</w:t>
            </w:r>
          </w:p>
        </w:tc>
      </w:tr>
      <w:tr w:rsidR="00771102" w:rsidRPr="00771102" w14:paraId="4724AE02" w14:textId="77777777" w:rsidTr="00E45C90">
        <w:trPr>
          <w:trHeight w:val="454"/>
          <w:jc w:val="center"/>
        </w:trPr>
        <w:tc>
          <w:tcPr>
            <w:tcW w:w="105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B53E9D3" w14:textId="77777777" w:rsid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xcl9</w:t>
            </w:r>
          </w:p>
          <w:p w14:paraId="22811B7F" w14:textId="61AD46A3" w:rsidR="00E45C90" w:rsidRPr="00E45C90" w:rsidRDefault="00E45C90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cs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uman)</w:t>
            </w:r>
          </w:p>
        </w:tc>
        <w:tc>
          <w:tcPr>
            <w:tcW w:w="4003" w:type="dxa"/>
            <w:shd w:val="clear" w:color="auto" w:fill="auto"/>
            <w:noWrap/>
            <w:vAlign w:val="center"/>
            <w:hideMark/>
          </w:tcPr>
          <w:p w14:paraId="4E0897B9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AGTAGTGAGAAAGGGTCGC</w:t>
            </w:r>
          </w:p>
        </w:tc>
        <w:tc>
          <w:tcPr>
            <w:tcW w:w="46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AB18413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GGCTTGGGGCAAATTGTT</w:t>
            </w:r>
          </w:p>
        </w:tc>
      </w:tr>
      <w:tr w:rsidR="00771102" w:rsidRPr="00771102" w14:paraId="7E087C9B" w14:textId="77777777" w:rsidTr="00E45C90">
        <w:trPr>
          <w:trHeight w:val="454"/>
          <w:jc w:val="center"/>
        </w:trPr>
        <w:tc>
          <w:tcPr>
            <w:tcW w:w="105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CD128CB" w14:textId="77777777" w:rsidR="00E45C90" w:rsidRDefault="00771102" w:rsidP="00E45C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xcl10</w:t>
            </w:r>
          </w:p>
          <w:p w14:paraId="65346C26" w14:textId="7F170028" w:rsidR="00771102" w:rsidRPr="00771102" w:rsidRDefault="00E45C90" w:rsidP="00E45C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cs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uman)</w:t>
            </w:r>
          </w:p>
        </w:tc>
        <w:tc>
          <w:tcPr>
            <w:tcW w:w="4003" w:type="dxa"/>
            <w:shd w:val="clear" w:color="auto" w:fill="auto"/>
            <w:noWrap/>
            <w:vAlign w:val="center"/>
            <w:hideMark/>
          </w:tcPr>
          <w:p w14:paraId="2725DD73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TGGCATTCAAGGAGTACCTC</w:t>
            </w:r>
          </w:p>
        </w:tc>
        <w:tc>
          <w:tcPr>
            <w:tcW w:w="46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2AD50FA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ATGGCCTTCGATTCTGGATT</w:t>
            </w:r>
          </w:p>
        </w:tc>
      </w:tr>
      <w:tr w:rsidR="00771102" w:rsidRPr="00771102" w14:paraId="3C4F6E32" w14:textId="77777777" w:rsidTr="00E45C90">
        <w:trPr>
          <w:trHeight w:val="454"/>
          <w:jc w:val="center"/>
        </w:trPr>
        <w:tc>
          <w:tcPr>
            <w:tcW w:w="105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06E0E05" w14:textId="77777777" w:rsidR="00E45C90" w:rsidRDefault="00771102" w:rsidP="00E45C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xcl11</w:t>
            </w:r>
          </w:p>
          <w:p w14:paraId="26A134D4" w14:textId="091CA9AA" w:rsidR="00771102" w:rsidRPr="00771102" w:rsidRDefault="00E45C90" w:rsidP="00E45C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cs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uman)</w:t>
            </w:r>
          </w:p>
        </w:tc>
        <w:tc>
          <w:tcPr>
            <w:tcW w:w="4003" w:type="dxa"/>
            <w:shd w:val="clear" w:color="auto" w:fill="auto"/>
            <w:noWrap/>
            <w:vAlign w:val="center"/>
            <w:hideMark/>
          </w:tcPr>
          <w:p w14:paraId="11747FDC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CGCTGTCTTTGCATAGGC</w:t>
            </w:r>
          </w:p>
        </w:tc>
        <w:tc>
          <w:tcPr>
            <w:tcW w:w="46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D59E267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GATTTAGGCATCGTTGTCCTTT</w:t>
            </w:r>
          </w:p>
        </w:tc>
      </w:tr>
      <w:tr w:rsidR="00771102" w:rsidRPr="00771102" w14:paraId="4F0EB974" w14:textId="77777777" w:rsidTr="00E45C90">
        <w:trPr>
          <w:trHeight w:val="454"/>
          <w:jc w:val="center"/>
        </w:trPr>
        <w:tc>
          <w:tcPr>
            <w:tcW w:w="105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E4359C4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D-L1</w:t>
            </w:r>
          </w:p>
        </w:tc>
        <w:tc>
          <w:tcPr>
            <w:tcW w:w="4003" w:type="dxa"/>
            <w:shd w:val="clear" w:color="auto" w:fill="auto"/>
            <w:noWrap/>
            <w:vAlign w:val="center"/>
            <w:hideMark/>
          </w:tcPr>
          <w:p w14:paraId="08D799BC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GCATTTGCTGAACGCATTT</w:t>
            </w:r>
          </w:p>
        </w:tc>
        <w:tc>
          <w:tcPr>
            <w:tcW w:w="46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231797E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TGCAGCCAGGTCTAATTGTTTT </w:t>
            </w:r>
          </w:p>
        </w:tc>
      </w:tr>
      <w:tr w:rsidR="00771102" w:rsidRPr="00771102" w14:paraId="3CA5067E" w14:textId="77777777" w:rsidTr="00E45C90">
        <w:trPr>
          <w:trHeight w:val="454"/>
          <w:jc w:val="center"/>
        </w:trPr>
        <w:tc>
          <w:tcPr>
            <w:tcW w:w="105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2ED7973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rdj4</w:t>
            </w:r>
          </w:p>
        </w:tc>
        <w:tc>
          <w:tcPr>
            <w:tcW w:w="4003" w:type="dxa"/>
            <w:shd w:val="clear" w:color="auto" w:fill="auto"/>
            <w:noWrap/>
            <w:vAlign w:val="center"/>
            <w:hideMark/>
          </w:tcPr>
          <w:p w14:paraId="6B58F03D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CGGCATCAGAGCGCCAAATCA</w:t>
            </w:r>
          </w:p>
        </w:tc>
        <w:tc>
          <w:tcPr>
            <w:tcW w:w="46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E054E98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CACTAGTAAAAGCACTGTGTCCAAG</w:t>
            </w:r>
          </w:p>
        </w:tc>
      </w:tr>
      <w:tr w:rsidR="00771102" w:rsidRPr="00771102" w14:paraId="293658F5" w14:textId="77777777" w:rsidTr="00E45C90">
        <w:trPr>
          <w:trHeight w:val="454"/>
          <w:jc w:val="center"/>
        </w:trPr>
        <w:tc>
          <w:tcPr>
            <w:tcW w:w="105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1F6F17B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ec61A1</w:t>
            </w:r>
          </w:p>
        </w:tc>
        <w:tc>
          <w:tcPr>
            <w:tcW w:w="4003" w:type="dxa"/>
            <w:shd w:val="clear" w:color="auto" w:fill="auto"/>
            <w:noWrap/>
            <w:vAlign w:val="center"/>
            <w:hideMark/>
          </w:tcPr>
          <w:p w14:paraId="199AD021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TCATCTCCCAAATGCTCTCA</w:t>
            </w:r>
          </w:p>
        </w:tc>
        <w:tc>
          <w:tcPr>
            <w:tcW w:w="46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32F50A9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AGGTAATAGCAAAGGCCAC</w:t>
            </w:r>
          </w:p>
        </w:tc>
      </w:tr>
      <w:tr w:rsidR="00771102" w:rsidRPr="00771102" w14:paraId="1236B75D" w14:textId="77777777" w:rsidTr="00E45C90">
        <w:trPr>
          <w:trHeight w:val="454"/>
          <w:jc w:val="center"/>
        </w:trPr>
        <w:tc>
          <w:tcPr>
            <w:tcW w:w="105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4FF889F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58IPK</w:t>
            </w:r>
          </w:p>
        </w:tc>
        <w:tc>
          <w:tcPr>
            <w:tcW w:w="4003" w:type="dxa"/>
            <w:shd w:val="clear" w:color="auto" w:fill="auto"/>
            <w:noWrap/>
            <w:vAlign w:val="center"/>
            <w:hideMark/>
          </w:tcPr>
          <w:p w14:paraId="7A28F886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TGTGTTTGGGATGCAGAACTAC </w:t>
            </w:r>
          </w:p>
        </w:tc>
        <w:tc>
          <w:tcPr>
            <w:tcW w:w="46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0D338CC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CTTCAACTTTGACGCAGCTT</w:t>
            </w:r>
          </w:p>
        </w:tc>
      </w:tr>
      <w:tr w:rsidR="00771102" w:rsidRPr="00771102" w14:paraId="6E33B717" w14:textId="77777777" w:rsidTr="00E45C90">
        <w:trPr>
          <w:trHeight w:val="454"/>
          <w:jc w:val="center"/>
        </w:trPr>
        <w:tc>
          <w:tcPr>
            <w:tcW w:w="105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82528AD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711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4003" w:type="dxa"/>
            <w:shd w:val="clear" w:color="auto" w:fill="auto"/>
            <w:noWrap/>
            <w:vAlign w:val="center"/>
            <w:hideMark/>
          </w:tcPr>
          <w:p w14:paraId="2496500A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GTATCGTGGAAGGACTC</w:t>
            </w:r>
          </w:p>
        </w:tc>
        <w:tc>
          <w:tcPr>
            <w:tcW w:w="46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5894548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TAGAGGCAGGGATGATG</w:t>
            </w:r>
          </w:p>
        </w:tc>
      </w:tr>
      <w:tr w:rsidR="00771102" w:rsidRPr="00771102" w14:paraId="03E20E00" w14:textId="77777777" w:rsidTr="00E45C90">
        <w:trPr>
          <w:trHeight w:val="454"/>
          <w:jc w:val="center"/>
        </w:trPr>
        <w:tc>
          <w:tcPr>
            <w:tcW w:w="105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103E8B0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Erdj4 </w:t>
            </w:r>
            <w:r w:rsidRPr="007711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br/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mouse)</w:t>
            </w:r>
          </w:p>
        </w:tc>
        <w:tc>
          <w:tcPr>
            <w:tcW w:w="4003" w:type="dxa"/>
            <w:shd w:val="clear" w:color="auto" w:fill="auto"/>
            <w:noWrap/>
            <w:vAlign w:val="center"/>
            <w:hideMark/>
          </w:tcPr>
          <w:p w14:paraId="1E02812E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CTTAGGTGTGCCAAAGTCTGC </w:t>
            </w:r>
          </w:p>
        </w:tc>
        <w:tc>
          <w:tcPr>
            <w:tcW w:w="46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12281FF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GCATCCGAGAGTGTTTCATA</w:t>
            </w:r>
          </w:p>
        </w:tc>
      </w:tr>
      <w:tr w:rsidR="00771102" w:rsidRPr="00771102" w14:paraId="4B406371" w14:textId="77777777" w:rsidTr="00E45C90">
        <w:trPr>
          <w:trHeight w:val="454"/>
          <w:jc w:val="center"/>
        </w:trPr>
        <w:tc>
          <w:tcPr>
            <w:tcW w:w="105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23FBADE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ec24D </w:t>
            </w:r>
            <w:r w:rsidRPr="007711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br/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mouse)</w:t>
            </w:r>
          </w:p>
        </w:tc>
        <w:tc>
          <w:tcPr>
            <w:tcW w:w="4003" w:type="dxa"/>
            <w:shd w:val="clear" w:color="auto" w:fill="auto"/>
            <w:noWrap/>
            <w:vAlign w:val="center"/>
            <w:hideMark/>
          </w:tcPr>
          <w:p w14:paraId="31F09836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GAGAGGTCTTTGTTCCTTTGTT</w:t>
            </w:r>
          </w:p>
        </w:tc>
        <w:tc>
          <w:tcPr>
            <w:tcW w:w="46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60C26FB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TCTCTGTTCTTGAGCTTCCC</w:t>
            </w:r>
          </w:p>
        </w:tc>
      </w:tr>
      <w:tr w:rsidR="00771102" w:rsidRPr="00771102" w14:paraId="25B40100" w14:textId="77777777" w:rsidTr="00E45C90">
        <w:trPr>
          <w:trHeight w:val="454"/>
          <w:jc w:val="center"/>
        </w:trPr>
        <w:tc>
          <w:tcPr>
            <w:tcW w:w="105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033D46D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711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pdh</w:t>
            </w:r>
            <w:proofErr w:type="spellEnd"/>
            <w:r w:rsidRPr="007711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br/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mouse)</w:t>
            </w:r>
          </w:p>
        </w:tc>
        <w:tc>
          <w:tcPr>
            <w:tcW w:w="4003" w:type="dxa"/>
            <w:shd w:val="clear" w:color="auto" w:fill="auto"/>
            <w:noWrap/>
            <w:vAlign w:val="center"/>
            <w:hideMark/>
          </w:tcPr>
          <w:p w14:paraId="5F68FC10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GAGAGTGTTTCCTCGTCC</w:t>
            </w:r>
          </w:p>
        </w:tc>
        <w:tc>
          <w:tcPr>
            <w:tcW w:w="46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99AE0EE" w14:textId="77777777" w:rsidR="00771102" w:rsidRPr="00771102" w:rsidRDefault="00771102" w:rsidP="00771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CCGTGAGTGGAGTCATAC</w:t>
            </w:r>
          </w:p>
        </w:tc>
      </w:tr>
      <w:tr w:rsidR="00E45C90" w:rsidRPr="00771102" w14:paraId="7FE1BCC2" w14:textId="77777777" w:rsidTr="00E45C90">
        <w:trPr>
          <w:trHeight w:val="454"/>
          <w:jc w:val="center"/>
        </w:trPr>
        <w:tc>
          <w:tcPr>
            <w:tcW w:w="1056" w:type="dxa"/>
            <w:tcBorders>
              <w:left w:val="nil"/>
            </w:tcBorders>
            <w:shd w:val="clear" w:color="auto" w:fill="auto"/>
            <w:vAlign w:val="center"/>
          </w:tcPr>
          <w:p w14:paraId="3BFD8248" w14:textId="77777777" w:rsidR="00E45C90" w:rsidRPr="00AF62B4" w:rsidRDefault="00E45C90" w:rsidP="00E45C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AF62B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xcl9</w:t>
            </w:r>
          </w:p>
          <w:p w14:paraId="49FEFA96" w14:textId="077BD588" w:rsidR="00E45C90" w:rsidRPr="00AF62B4" w:rsidRDefault="00E45C90" w:rsidP="00E45C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AF62B4">
              <w:rPr>
                <w:rFonts w:ascii="Times New Roman" w:eastAsia="DengXian" w:hAnsi="Times New Roman" w:cs="Times New Roman" w:hint="cs"/>
                <w:color w:val="000000" w:themeColor="text1"/>
                <w:kern w:val="0"/>
                <w:sz w:val="24"/>
                <w:szCs w:val="24"/>
              </w:rPr>
              <w:t>(</w:t>
            </w:r>
            <w:r w:rsidRPr="00AF62B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ouse)</w:t>
            </w:r>
          </w:p>
        </w:tc>
        <w:tc>
          <w:tcPr>
            <w:tcW w:w="4003" w:type="dxa"/>
            <w:shd w:val="clear" w:color="auto" w:fill="auto"/>
            <w:noWrap/>
            <w:vAlign w:val="center"/>
          </w:tcPr>
          <w:p w14:paraId="55E019E4" w14:textId="5ADA63EB" w:rsidR="00E45C90" w:rsidRPr="00AF62B4" w:rsidRDefault="00AF62B4" w:rsidP="00E45C9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62B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CCTTTTGGGCATCATCTTCC</w:t>
            </w:r>
          </w:p>
        </w:tc>
        <w:tc>
          <w:tcPr>
            <w:tcW w:w="467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14E3206" w14:textId="3FBF7ED9" w:rsidR="00E45C90" w:rsidRPr="00AF62B4" w:rsidRDefault="00AF62B4" w:rsidP="00E45C9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62B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TTGTAGTGGATCGTGCCTCG</w:t>
            </w:r>
          </w:p>
        </w:tc>
      </w:tr>
      <w:tr w:rsidR="00E45C90" w:rsidRPr="00771102" w14:paraId="56007313" w14:textId="77777777" w:rsidTr="00E45C90">
        <w:trPr>
          <w:trHeight w:val="454"/>
          <w:jc w:val="center"/>
        </w:trPr>
        <w:tc>
          <w:tcPr>
            <w:tcW w:w="1056" w:type="dxa"/>
            <w:tcBorders>
              <w:left w:val="nil"/>
            </w:tcBorders>
            <w:shd w:val="clear" w:color="auto" w:fill="auto"/>
            <w:vAlign w:val="center"/>
          </w:tcPr>
          <w:p w14:paraId="398562AB" w14:textId="77777777" w:rsidR="00E45C90" w:rsidRPr="00AF62B4" w:rsidRDefault="00E45C90" w:rsidP="00E45C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AF62B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xcl10</w:t>
            </w:r>
          </w:p>
          <w:p w14:paraId="611D10B0" w14:textId="4D27142F" w:rsidR="00E45C90" w:rsidRPr="00AF62B4" w:rsidRDefault="00E45C90" w:rsidP="00E45C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AF62B4">
              <w:rPr>
                <w:rFonts w:ascii="Times New Roman" w:eastAsia="DengXian" w:hAnsi="Times New Roman" w:cs="Times New Roman" w:hint="cs"/>
                <w:color w:val="000000" w:themeColor="text1"/>
                <w:kern w:val="0"/>
                <w:sz w:val="24"/>
                <w:szCs w:val="24"/>
              </w:rPr>
              <w:t>(</w:t>
            </w:r>
            <w:r w:rsidRPr="00AF62B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ouse)</w:t>
            </w:r>
          </w:p>
        </w:tc>
        <w:tc>
          <w:tcPr>
            <w:tcW w:w="4003" w:type="dxa"/>
            <w:shd w:val="clear" w:color="auto" w:fill="auto"/>
            <w:noWrap/>
            <w:vAlign w:val="center"/>
          </w:tcPr>
          <w:p w14:paraId="33160C8D" w14:textId="23A460C5" w:rsidR="00E45C90" w:rsidRPr="00AF62B4" w:rsidRDefault="00AF62B4" w:rsidP="00E45C9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62B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CAAGTGCTGCCGTCATTTTC</w:t>
            </w:r>
          </w:p>
        </w:tc>
        <w:tc>
          <w:tcPr>
            <w:tcW w:w="467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FEC442D" w14:textId="08A16F16" w:rsidR="00E45C90" w:rsidRPr="00AF62B4" w:rsidRDefault="00AF62B4" w:rsidP="00E45C9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62B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GCTCGCAGGGATGATTTCAA</w:t>
            </w:r>
          </w:p>
        </w:tc>
      </w:tr>
      <w:tr w:rsidR="00E45C90" w:rsidRPr="00771102" w14:paraId="6DB6A0F2" w14:textId="77777777" w:rsidTr="00E45C90">
        <w:trPr>
          <w:trHeight w:val="454"/>
          <w:jc w:val="center"/>
        </w:trPr>
        <w:tc>
          <w:tcPr>
            <w:tcW w:w="1056" w:type="dxa"/>
            <w:tcBorders>
              <w:left w:val="nil"/>
            </w:tcBorders>
            <w:shd w:val="clear" w:color="auto" w:fill="auto"/>
            <w:vAlign w:val="center"/>
          </w:tcPr>
          <w:p w14:paraId="652FC003" w14:textId="77777777" w:rsidR="00E45C90" w:rsidRPr="00AF62B4" w:rsidRDefault="00E45C90" w:rsidP="00E45C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AF62B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xcl11</w:t>
            </w:r>
          </w:p>
          <w:p w14:paraId="09E712E1" w14:textId="73E61AA3" w:rsidR="00E45C90" w:rsidRPr="00AF62B4" w:rsidRDefault="00E45C90" w:rsidP="00E45C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AF62B4">
              <w:rPr>
                <w:rFonts w:ascii="Times New Roman" w:eastAsia="DengXian" w:hAnsi="Times New Roman" w:cs="Times New Roman" w:hint="cs"/>
                <w:color w:val="000000" w:themeColor="text1"/>
                <w:kern w:val="0"/>
                <w:sz w:val="24"/>
                <w:szCs w:val="24"/>
              </w:rPr>
              <w:t>(</w:t>
            </w:r>
            <w:r w:rsidRPr="00AF62B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ouse)</w:t>
            </w:r>
          </w:p>
        </w:tc>
        <w:tc>
          <w:tcPr>
            <w:tcW w:w="4003" w:type="dxa"/>
            <w:shd w:val="clear" w:color="auto" w:fill="auto"/>
            <w:noWrap/>
            <w:vAlign w:val="center"/>
          </w:tcPr>
          <w:p w14:paraId="00CBF07F" w14:textId="79A0D8C0" w:rsidR="00E45C90" w:rsidRPr="00AF62B4" w:rsidRDefault="00AF62B4" w:rsidP="00E45C9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62B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GCTTCCTTATGTTCAAACAGGG</w:t>
            </w:r>
          </w:p>
        </w:tc>
        <w:tc>
          <w:tcPr>
            <w:tcW w:w="467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AD5F8CD" w14:textId="4ACA16D5" w:rsidR="00E45C90" w:rsidRPr="00AF62B4" w:rsidRDefault="00AF62B4" w:rsidP="00E45C9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62B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CCGTTACTCGGGTAAATTACA</w:t>
            </w:r>
          </w:p>
        </w:tc>
      </w:tr>
      <w:tr w:rsidR="00E45C90" w:rsidRPr="00771102" w14:paraId="435E02A6" w14:textId="77777777" w:rsidTr="00E45C90">
        <w:trPr>
          <w:trHeight w:val="454"/>
          <w:jc w:val="center"/>
        </w:trPr>
        <w:tc>
          <w:tcPr>
            <w:tcW w:w="1056" w:type="dxa"/>
            <w:tcBorders>
              <w:left w:val="nil"/>
            </w:tcBorders>
            <w:shd w:val="clear" w:color="auto" w:fill="auto"/>
            <w:vAlign w:val="center"/>
          </w:tcPr>
          <w:p w14:paraId="64C6E3D1" w14:textId="77777777" w:rsidR="00E45C90" w:rsidRDefault="00E45C90" w:rsidP="00E45C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gb1</w:t>
            </w:r>
          </w:p>
          <w:p w14:paraId="461E16D9" w14:textId="3D1EB08D" w:rsidR="00E45C90" w:rsidRPr="00771102" w:rsidRDefault="00E45C90" w:rsidP="00E45C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cs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use)</w:t>
            </w:r>
          </w:p>
        </w:tc>
        <w:tc>
          <w:tcPr>
            <w:tcW w:w="4003" w:type="dxa"/>
            <w:shd w:val="clear" w:color="auto" w:fill="auto"/>
            <w:noWrap/>
            <w:vAlign w:val="center"/>
          </w:tcPr>
          <w:p w14:paraId="0B5F5136" w14:textId="26E542CC" w:rsidR="00E45C90" w:rsidRPr="00771102" w:rsidRDefault="00AF62B4" w:rsidP="00E45C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2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CTGACAAGGCTCGTTATGAA</w:t>
            </w:r>
          </w:p>
        </w:tc>
        <w:tc>
          <w:tcPr>
            <w:tcW w:w="467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2BB37F1" w14:textId="06DC5963" w:rsidR="00E45C90" w:rsidRPr="00771102" w:rsidRDefault="00AF62B4" w:rsidP="00E45C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2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TTTGATTTTGGGGCGGTA</w:t>
            </w:r>
          </w:p>
        </w:tc>
      </w:tr>
      <w:tr w:rsidR="00E45C90" w:rsidRPr="00771102" w14:paraId="1BCEE2E4" w14:textId="77777777" w:rsidTr="00E45C90">
        <w:trPr>
          <w:trHeight w:val="454"/>
          <w:jc w:val="center"/>
        </w:trPr>
        <w:tc>
          <w:tcPr>
            <w:tcW w:w="105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5971E1E" w14:textId="77777777" w:rsidR="00E45C90" w:rsidRPr="00771102" w:rsidRDefault="00E45C90" w:rsidP="00E45C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l6-1</w:t>
            </w:r>
            <w:r w:rsidRPr="007711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br/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XBP1)</w:t>
            </w:r>
          </w:p>
        </w:tc>
        <w:tc>
          <w:tcPr>
            <w:tcW w:w="4003" w:type="dxa"/>
            <w:shd w:val="clear" w:color="auto" w:fill="auto"/>
            <w:noWrap/>
            <w:vAlign w:val="center"/>
            <w:hideMark/>
          </w:tcPr>
          <w:p w14:paraId="116B1275" w14:textId="77777777" w:rsidR="00E45C90" w:rsidRPr="00771102" w:rsidRDefault="00E45C90" w:rsidP="00E45C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CCATCCTGAGGGAAGAGG</w:t>
            </w:r>
          </w:p>
        </w:tc>
        <w:tc>
          <w:tcPr>
            <w:tcW w:w="46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3AFD6C3" w14:textId="77777777" w:rsidR="00E45C90" w:rsidRPr="00771102" w:rsidRDefault="00E45C90" w:rsidP="00E45C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GGGATGTCAAAGGAGGAC</w:t>
            </w:r>
          </w:p>
        </w:tc>
      </w:tr>
      <w:tr w:rsidR="00E45C90" w:rsidRPr="00771102" w14:paraId="118F1D6C" w14:textId="77777777" w:rsidTr="00E45C90">
        <w:trPr>
          <w:trHeight w:val="454"/>
          <w:jc w:val="center"/>
        </w:trPr>
        <w:tc>
          <w:tcPr>
            <w:tcW w:w="105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AE2F574" w14:textId="77777777" w:rsidR="00E45C90" w:rsidRPr="00771102" w:rsidRDefault="00E45C90" w:rsidP="00E45C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l6-2</w:t>
            </w:r>
            <w:r w:rsidRPr="007711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br/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XBP1)</w:t>
            </w:r>
          </w:p>
        </w:tc>
        <w:tc>
          <w:tcPr>
            <w:tcW w:w="4003" w:type="dxa"/>
            <w:shd w:val="clear" w:color="auto" w:fill="auto"/>
            <w:noWrap/>
            <w:vAlign w:val="center"/>
            <w:hideMark/>
          </w:tcPr>
          <w:p w14:paraId="1FEF5EED" w14:textId="77777777" w:rsidR="00E45C90" w:rsidRPr="00771102" w:rsidRDefault="00E45C90" w:rsidP="00E45C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TCAAGACATGCCAAAGTGC</w:t>
            </w:r>
          </w:p>
        </w:tc>
        <w:tc>
          <w:tcPr>
            <w:tcW w:w="46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D196045" w14:textId="77777777" w:rsidR="00E45C90" w:rsidRPr="00771102" w:rsidRDefault="00E45C90" w:rsidP="00E45C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CTCATGGGAAAATCCCACA</w:t>
            </w:r>
          </w:p>
        </w:tc>
      </w:tr>
      <w:tr w:rsidR="00E45C90" w:rsidRPr="00771102" w14:paraId="29DAF2BA" w14:textId="77777777" w:rsidTr="00E45C90">
        <w:trPr>
          <w:trHeight w:val="454"/>
          <w:jc w:val="center"/>
        </w:trPr>
        <w:tc>
          <w:tcPr>
            <w:tcW w:w="105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A68705B" w14:textId="77777777" w:rsidR="00E45C90" w:rsidRPr="00771102" w:rsidRDefault="00E45C90" w:rsidP="00E45C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l6-1</w:t>
            </w:r>
            <w:r w:rsidRPr="007711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br/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NF-</w:t>
            </w:r>
            <w:proofErr w:type="spellStart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κB</w:t>
            </w:r>
            <w:proofErr w:type="spellEnd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003" w:type="dxa"/>
            <w:shd w:val="clear" w:color="auto" w:fill="auto"/>
            <w:noWrap/>
            <w:vAlign w:val="center"/>
            <w:hideMark/>
          </w:tcPr>
          <w:p w14:paraId="53AB2EC5" w14:textId="77777777" w:rsidR="00E45C90" w:rsidRPr="00771102" w:rsidRDefault="00E45C90" w:rsidP="00E45C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CCAGTGAAACAGTGGTGA</w:t>
            </w:r>
          </w:p>
        </w:tc>
        <w:tc>
          <w:tcPr>
            <w:tcW w:w="46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92E21FE" w14:textId="77777777" w:rsidR="00E45C90" w:rsidRPr="00771102" w:rsidRDefault="00E45C90" w:rsidP="00E45C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GTCTCCAGGTGGAGTGTGT</w:t>
            </w:r>
          </w:p>
        </w:tc>
      </w:tr>
      <w:tr w:rsidR="00E45C90" w:rsidRPr="00771102" w14:paraId="0C8A0E92" w14:textId="77777777" w:rsidTr="00E45C90">
        <w:trPr>
          <w:trHeight w:val="454"/>
          <w:jc w:val="center"/>
        </w:trPr>
        <w:tc>
          <w:tcPr>
            <w:tcW w:w="105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F9EA129" w14:textId="77777777" w:rsidR="00E45C90" w:rsidRPr="00771102" w:rsidRDefault="00E45C90" w:rsidP="00E45C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l6-2</w:t>
            </w:r>
            <w:r w:rsidRPr="007711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br/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NF-</w:t>
            </w:r>
            <w:proofErr w:type="spellStart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κB</w:t>
            </w:r>
            <w:proofErr w:type="spellEnd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003" w:type="dxa"/>
            <w:shd w:val="clear" w:color="auto" w:fill="auto"/>
            <w:noWrap/>
            <w:vAlign w:val="center"/>
            <w:hideMark/>
          </w:tcPr>
          <w:p w14:paraId="139988B3" w14:textId="77777777" w:rsidR="00E45C90" w:rsidRPr="00771102" w:rsidRDefault="00E45C90" w:rsidP="00E45C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CTAGCCTCAATGACGACCTAAG</w:t>
            </w:r>
          </w:p>
        </w:tc>
        <w:tc>
          <w:tcPr>
            <w:tcW w:w="46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41DF699" w14:textId="77777777" w:rsidR="00E45C90" w:rsidRPr="00771102" w:rsidRDefault="00E45C90" w:rsidP="00E45C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AGCCTCAGACATCTCCAGTC</w:t>
            </w:r>
          </w:p>
        </w:tc>
      </w:tr>
      <w:tr w:rsidR="00E45C90" w:rsidRPr="00771102" w14:paraId="100AB854" w14:textId="77777777" w:rsidTr="00E45C90">
        <w:trPr>
          <w:trHeight w:val="454"/>
          <w:jc w:val="center"/>
        </w:trPr>
        <w:tc>
          <w:tcPr>
            <w:tcW w:w="105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75DB95A" w14:textId="77777777" w:rsidR="00E45C90" w:rsidRPr="00771102" w:rsidRDefault="00E45C90" w:rsidP="00E45C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nf-1</w:t>
            </w:r>
            <w:r w:rsidRPr="007711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br/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XBP1)</w:t>
            </w:r>
          </w:p>
        </w:tc>
        <w:tc>
          <w:tcPr>
            <w:tcW w:w="4003" w:type="dxa"/>
            <w:shd w:val="clear" w:color="auto" w:fill="auto"/>
            <w:noWrap/>
            <w:vAlign w:val="center"/>
            <w:hideMark/>
          </w:tcPr>
          <w:p w14:paraId="519C8205" w14:textId="77777777" w:rsidR="00E45C90" w:rsidRPr="00771102" w:rsidRDefault="00E45C90" w:rsidP="00E45C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CAAGAGCTGTGGGGAGAAC</w:t>
            </w:r>
          </w:p>
        </w:tc>
        <w:tc>
          <w:tcPr>
            <w:tcW w:w="46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C34C8DD" w14:textId="77777777" w:rsidR="00E45C90" w:rsidRPr="00771102" w:rsidRDefault="00E45C90" w:rsidP="00E45C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ATTCCTCAGAGCCGCTAC</w:t>
            </w:r>
          </w:p>
        </w:tc>
      </w:tr>
      <w:tr w:rsidR="00E45C90" w:rsidRPr="00771102" w14:paraId="76F64569" w14:textId="77777777" w:rsidTr="00E45C90">
        <w:trPr>
          <w:trHeight w:val="454"/>
          <w:jc w:val="center"/>
        </w:trPr>
        <w:tc>
          <w:tcPr>
            <w:tcW w:w="105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64E33AE" w14:textId="77777777" w:rsidR="00E45C90" w:rsidRPr="00771102" w:rsidRDefault="00E45C90" w:rsidP="00E45C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Tnf-2</w:t>
            </w:r>
            <w:r w:rsidRPr="007711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br/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XBP1)</w:t>
            </w:r>
          </w:p>
        </w:tc>
        <w:tc>
          <w:tcPr>
            <w:tcW w:w="4003" w:type="dxa"/>
            <w:shd w:val="clear" w:color="auto" w:fill="auto"/>
            <w:noWrap/>
            <w:vAlign w:val="center"/>
            <w:hideMark/>
          </w:tcPr>
          <w:p w14:paraId="0121406E" w14:textId="77777777" w:rsidR="00E45C90" w:rsidRPr="00771102" w:rsidRDefault="00E45C90" w:rsidP="00E45C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ACCACAGCAATGGGTAGG</w:t>
            </w:r>
          </w:p>
        </w:tc>
        <w:tc>
          <w:tcPr>
            <w:tcW w:w="46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3B1617F" w14:textId="77777777" w:rsidR="00E45C90" w:rsidRPr="00771102" w:rsidRDefault="00E45C90" w:rsidP="00E45C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GCTTCCAAGGAACTCTGG</w:t>
            </w:r>
          </w:p>
        </w:tc>
      </w:tr>
      <w:tr w:rsidR="00E45C90" w:rsidRPr="00771102" w14:paraId="44786C36" w14:textId="77777777" w:rsidTr="00E45C90">
        <w:trPr>
          <w:trHeight w:val="454"/>
          <w:jc w:val="center"/>
        </w:trPr>
        <w:tc>
          <w:tcPr>
            <w:tcW w:w="105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0D1D7AF" w14:textId="77777777" w:rsidR="00E45C90" w:rsidRPr="00771102" w:rsidRDefault="00E45C90" w:rsidP="00E45C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nf-1</w:t>
            </w:r>
            <w:r w:rsidRPr="007711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br/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NF-</w:t>
            </w:r>
            <w:proofErr w:type="spellStart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κB</w:t>
            </w:r>
            <w:proofErr w:type="spellEnd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003" w:type="dxa"/>
            <w:shd w:val="clear" w:color="auto" w:fill="auto"/>
            <w:noWrap/>
            <w:vAlign w:val="center"/>
            <w:hideMark/>
          </w:tcPr>
          <w:p w14:paraId="6D4C4F3B" w14:textId="77777777" w:rsidR="00E45C90" w:rsidRPr="00771102" w:rsidRDefault="00E45C90" w:rsidP="00E45C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CCTCTCCTTTGGCCATTC</w:t>
            </w:r>
          </w:p>
        </w:tc>
        <w:tc>
          <w:tcPr>
            <w:tcW w:w="46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3887189" w14:textId="77777777" w:rsidR="00E45C90" w:rsidRPr="00771102" w:rsidRDefault="00E45C90" w:rsidP="00E45C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TCCCCTCCCTGCCTCTAGT</w:t>
            </w:r>
          </w:p>
        </w:tc>
      </w:tr>
      <w:tr w:rsidR="00E45C90" w:rsidRPr="00771102" w14:paraId="688C743F" w14:textId="77777777" w:rsidTr="00E45C90">
        <w:trPr>
          <w:trHeight w:val="454"/>
          <w:jc w:val="center"/>
        </w:trPr>
        <w:tc>
          <w:tcPr>
            <w:tcW w:w="1056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ADC2C7B" w14:textId="77777777" w:rsidR="00E45C90" w:rsidRPr="00771102" w:rsidRDefault="00E45C90" w:rsidP="00E45C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nf-2</w:t>
            </w:r>
            <w:r w:rsidRPr="007711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br/>
            </w: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NF-</w:t>
            </w:r>
            <w:proofErr w:type="spellStart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κB</w:t>
            </w:r>
            <w:proofErr w:type="spellEnd"/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00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A354DB" w14:textId="77777777" w:rsidR="00E45C90" w:rsidRPr="00771102" w:rsidRDefault="00E45C90" w:rsidP="00E45C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CATGTAGCGGCTCTGAGG</w:t>
            </w:r>
          </w:p>
        </w:tc>
        <w:tc>
          <w:tcPr>
            <w:tcW w:w="4670" w:type="dxa"/>
            <w:tcBorders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B3E28" w14:textId="77777777" w:rsidR="00E45C90" w:rsidRPr="00771102" w:rsidRDefault="00E45C90" w:rsidP="00E45C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1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CAGTGTGTGGCCATATCTT</w:t>
            </w:r>
          </w:p>
        </w:tc>
      </w:tr>
    </w:tbl>
    <w:p w14:paraId="6F548E6B" w14:textId="77777777" w:rsidR="00771102" w:rsidRPr="00771102" w:rsidRDefault="00771102" w:rsidP="00771102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5675A34B" w14:textId="7A065C51" w:rsidR="000A34D0" w:rsidRPr="00DD609A" w:rsidRDefault="000A34D0" w:rsidP="0058361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sectPr w:rsidR="000A34D0" w:rsidRPr="00DD609A" w:rsidSect="00583611">
      <w:footerReference w:type="default" r:id="rId11"/>
      <w:pgSz w:w="11906" w:h="16838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A0D25E" w14:textId="77777777" w:rsidR="00480C20" w:rsidRDefault="00480C20">
      <w:r>
        <w:separator/>
      </w:r>
    </w:p>
  </w:endnote>
  <w:endnote w:type="continuationSeparator" w:id="0">
    <w:p w14:paraId="5406B91E" w14:textId="77777777" w:rsidR="00480C20" w:rsidRDefault="00480C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d"/>
      </w:rPr>
      <w:id w:val="-947932908"/>
      <w:docPartObj>
        <w:docPartGallery w:val="Page Numbers (Bottom of Page)"/>
        <w:docPartUnique/>
      </w:docPartObj>
    </w:sdtPr>
    <w:sdtContent>
      <w:p w14:paraId="19E8908A" w14:textId="77777777" w:rsidR="00771102" w:rsidRDefault="00771102" w:rsidP="00F016B4">
        <w:pPr>
          <w:pStyle w:val="a5"/>
          <w:framePr w:wrap="none" w:vAnchor="text" w:hAnchor="margin" w:xAlign="right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separate"/>
        </w:r>
        <w:r>
          <w:rPr>
            <w:rStyle w:val="ad"/>
            <w:noProof/>
          </w:rPr>
          <w:t>1</w:t>
        </w:r>
        <w:r>
          <w:rPr>
            <w:rStyle w:val="ad"/>
          </w:rPr>
          <w:fldChar w:fldCharType="end"/>
        </w:r>
      </w:p>
    </w:sdtContent>
  </w:sdt>
  <w:p w14:paraId="09FDC6BE" w14:textId="77777777" w:rsidR="00771102" w:rsidRDefault="00771102" w:rsidP="0035405A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d"/>
      </w:rPr>
      <w:id w:val="-1995096548"/>
      <w:docPartObj>
        <w:docPartGallery w:val="Page Numbers (Bottom of Page)"/>
        <w:docPartUnique/>
      </w:docPartObj>
    </w:sdtPr>
    <w:sdtContent>
      <w:p w14:paraId="0319D187" w14:textId="77777777" w:rsidR="00771102" w:rsidRDefault="00771102" w:rsidP="00F016B4">
        <w:pPr>
          <w:pStyle w:val="a5"/>
          <w:framePr w:wrap="none" w:vAnchor="text" w:hAnchor="margin" w:xAlign="right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separate"/>
        </w:r>
        <w:r>
          <w:rPr>
            <w:rStyle w:val="ad"/>
            <w:noProof/>
          </w:rPr>
          <w:t>1</w:t>
        </w:r>
        <w:r>
          <w:rPr>
            <w:rStyle w:val="ad"/>
          </w:rPr>
          <w:fldChar w:fldCharType="end"/>
        </w:r>
      </w:p>
    </w:sdtContent>
  </w:sdt>
  <w:p w14:paraId="1087ECD5" w14:textId="77777777" w:rsidR="00771102" w:rsidRDefault="00771102" w:rsidP="0035405A">
    <w:pPr>
      <w:pStyle w:val="a5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34135426"/>
    </w:sdtPr>
    <w:sdtContent>
      <w:p w14:paraId="076B0A4E" w14:textId="77777777" w:rsidR="001D3C56" w:rsidRDefault="001A434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62904" w:rsidRPr="00C62904">
          <w:rPr>
            <w:noProof/>
            <w:lang w:val="zh-CN"/>
          </w:rPr>
          <w:t>12</w:t>
        </w:r>
        <w:r>
          <w:fldChar w:fldCharType="end"/>
        </w:r>
      </w:p>
    </w:sdtContent>
  </w:sdt>
  <w:p w14:paraId="307713D3" w14:textId="77777777" w:rsidR="001D3C56" w:rsidRDefault="001D3C56">
    <w:pPr>
      <w:pStyle w:val="a5"/>
    </w:pPr>
  </w:p>
  <w:p w14:paraId="4EBA85EA" w14:textId="77777777" w:rsidR="008C068C" w:rsidRDefault="008C068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0B9419" w14:textId="77777777" w:rsidR="00480C20" w:rsidRDefault="00480C20">
      <w:r>
        <w:separator/>
      </w:r>
    </w:p>
  </w:footnote>
  <w:footnote w:type="continuationSeparator" w:id="0">
    <w:p w14:paraId="60052EA8" w14:textId="77777777" w:rsidR="00480C20" w:rsidRDefault="00480C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C4A294"/>
    <w:multiLevelType w:val="multilevel"/>
    <w:tmpl w:val="68C4A294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6E0872F8"/>
    <w:multiLevelType w:val="multilevel"/>
    <w:tmpl w:val="6E0872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793135267">
    <w:abstractNumId w:val="1"/>
  </w:num>
  <w:num w:numId="2" w16cid:durableId="11485224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Cancer Cop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2vz0xe2v95pwex0wpvv09h0rz9s5wextwd&quot;&gt;My EndNote Library&lt;record-ids&gt;&lt;item&gt;20&lt;/item&gt;&lt;item&gt;67&lt;/item&gt;&lt;item&gt;68&lt;/item&gt;&lt;item&gt;70&lt;/item&gt;&lt;item&gt;81&lt;/item&gt;&lt;/record-ids&gt;&lt;/item&gt;&lt;/Libraries&gt;"/>
  </w:docVars>
  <w:rsids>
    <w:rsidRoot w:val="00490D22"/>
    <w:rsid w:val="00007D03"/>
    <w:rsid w:val="00034545"/>
    <w:rsid w:val="00051E48"/>
    <w:rsid w:val="00057743"/>
    <w:rsid w:val="0006600D"/>
    <w:rsid w:val="000A2525"/>
    <w:rsid w:val="000A34D0"/>
    <w:rsid w:val="000D5C87"/>
    <w:rsid w:val="00155E89"/>
    <w:rsid w:val="001759B0"/>
    <w:rsid w:val="00181C8F"/>
    <w:rsid w:val="001870D9"/>
    <w:rsid w:val="001A4347"/>
    <w:rsid w:val="001C6480"/>
    <w:rsid w:val="001D3C56"/>
    <w:rsid w:val="001F0D25"/>
    <w:rsid w:val="002243A9"/>
    <w:rsid w:val="002330F8"/>
    <w:rsid w:val="00252B08"/>
    <w:rsid w:val="002711AC"/>
    <w:rsid w:val="00291FFA"/>
    <w:rsid w:val="002D4CE4"/>
    <w:rsid w:val="002E0113"/>
    <w:rsid w:val="002E53DF"/>
    <w:rsid w:val="002F2FE6"/>
    <w:rsid w:val="003055F9"/>
    <w:rsid w:val="00337C23"/>
    <w:rsid w:val="003A72D2"/>
    <w:rsid w:val="003C40FC"/>
    <w:rsid w:val="003F0EA0"/>
    <w:rsid w:val="00456514"/>
    <w:rsid w:val="004657A2"/>
    <w:rsid w:val="00470425"/>
    <w:rsid w:val="004707CC"/>
    <w:rsid w:val="00480C20"/>
    <w:rsid w:val="00490D22"/>
    <w:rsid w:val="004A1775"/>
    <w:rsid w:val="004A1CC2"/>
    <w:rsid w:val="004E75CE"/>
    <w:rsid w:val="00501607"/>
    <w:rsid w:val="005040F0"/>
    <w:rsid w:val="005079EC"/>
    <w:rsid w:val="00533F4A"/>
    <w:rsid w:val="00583611"/>
    <w:rsid w:val="005E2BD5"/>
    <w:rsid w:val="00604AE1"/>
    <w:rsid w:val="00625666"/>
    <w:rsid w:val="00625C6A"/>
    <w:rsid w:val="00640C2C"/>
    <w:rsid w:val="00641F55"/>
    <w:rsid w:val="006633D6"/>
    <w:rsid w:val="00691C97"/>
    <w:rsid w:val="006A4BEA"/>
    <w:rsid w:val="006C3327"/>
    <w:rsid w:val="00726E8C"/>
    <w:rsid w:val="0074551A"/>
    <w:rsid w:val="00751D6E"/>
    <w:rsid w:val="00760EE8"/>
    <w:rsid w:val="00763C61"/>
    <w:rsid w:val="0077091B"/>
    <w:rsid w:val="00771102"/>
    <w:rsid w:val="007A31A9"/>
    <w:rsid w:val="007B125C"/>
    <w:rsid w:val="007C692A"/>
    <w:rsid w:val="007E4B03"/>
    <w:rsid w:val="007E7291"/>
    <w:rsid w:val="008014A8"/>
    <w:rsid w:val="00811C28"/>
    <w:rsid w:val="00826E8C"/>
    <w:rsid w:val="0083746C"/>
    <w:rsid w:val="00845381"/>
    <w:rsid w:val="00877D30"/>
    <w:rsid w:val="008875B7"/>
    <w:rsid w:val="008B2989"/>
    <w:rsid w:val="008B7720"/>
    <w:rsid w:val="008C068C"/>
    <w:rsid w:val="008D31FA"/>
    <w:rsid w:val="0095547D"/>
    <w:rsid w:val="00957531"/>
    <w:rsid w:val="009A3891"/>
    <w:rsid w:val="009E170A"/>
    <w:rsid w:val="00A0081F"/>
    <w:rsid w:val="00A57387"/>
    <w:rsid w:val="00A74584"/>
    <w:rsid w:val="00AE3C72"/>
    <w:rsid w:val="00AF0608"/>
    <w:rsid w:val="00AF404E"/>
    <w:rsid w:val="00AF62B4"/>
    <w:rsid w:val="00B0098A"/>
    <w:rsid w:val="00B23272"/>
    <w:rsid w:val="00B25B38"/>
    <w:rsid w:val="00B969B7"/>
    <w:rsid w:val="00BA1676"/>
    <w:rsid w:val="00BA6485"/>
    <w:rsid w:val="00BD1F4D"/>
    <w:rsid w:val="00BD5D6C"/>
    <w:rsid w:val="00BF2EF0"/>
    <w:rsid w:val="00BF7A42"/>
    <w:rsid w:val="00C26124"/>
    <w:rsid w:val="00C337C0"/>
    <w:rsid w:val="00C57F0A"/>
    <w:rsid w:val="00C62904"/>
    <w:rsid w:val="00C74E52"/>
    <w:rsid w:val="00C76CBB"/>
    <w:rsid w:val="00CB3535"/>
    <w:rsid w:val="00CB356F"/>
    <w:rsid w:val="00CB6034"/>
    <w:rsid w:val="00CF2901"/>
    <w:rsid w:val="00D00212"/>
    <w:rsid w:val="00D118A3"/>
    <w:rsid w:val="00D14740"/>
    <w:rsid w:val="00D15381"/>
    <w:rsid w:val="00D34910"/>
    <w:rsid w:val="00D47A25"/>
    <w:rsid w:val="00D53F64"/>
    <w:rsid w:val="00D644E0"/>
    <w:rsid w:val="00D74BC2"/>
    <w:rsid w:val="00DD609A"/>
    <w:rsid w:val="00DE454D"/>
    <w:rsid w:val="00DF7798"/>
    <w:rsid w:val="00E00563"/>
    <w:rsid w:val="00E45C90"/>
    <w:rsid w:val="00E5059D"/>
    <w:rsid w:val="00E5156C"/>
    <w:rsid w:val="00E663E4"/>
    <w:rsid w:val="00E6699D"/>
    <w:rsid w:val="00E770C6"/>
    <w:rsid w:val="00EA77B1"/>
    <w:rsid w:val="00EF30B8"/>
    <w:rsid w:val="00F001AF"/>
    <w:rsid w:val="00F116C5"/>
    <w:rsid w:val="00F33409"/>
    <w:rsid w:val="00F3648A"/>
    <w:rsid w:val="00F52A46"/>
    <w:rsid w:val="00F54609"/>
    <w:rsid w:val="00F72348"/>
    <w:rsid w:val="00FD25F0"/>
    <w:rsid w:val="016C2773"/>
    <w:rsid w:val="05385D76"/>
    <w:rsid w:val="07675389"/>
    <w:rsid w:val="09BA2916"/>
    <w:rsid w:val="0BF4500D"/>
    <w:rsid w:val="0C1214F6"/>
    <w:rsid w:val="0E6C3AFF"/>
    <w:rsid w:val="0F18609C"/>
    <w:rsid w:val="124F673F"/>
    <w:rsid w:val="133872A7"/>
    <w:rsid w:val="167C2BCE"/>
    <w:rsid w:val="188F2FA8"/>
    <w:rsid w:val="1DCF19E0"/>
    <w:rsid w:val="1EF51840"/>
    <w:rsid w:val="209532A2"/>
    <w:rsid w:val="2234670E"/>
    <w:rsid w:val="293943F8"/>
    <w:rsid w:val="296414DD"/>
    <w:rsid w:val="29C03B34"/>
    <w:rsid w:val="29D202EF"/>
    <w:rsid w:val="2B2C7686"/>
    <w:rsid w:val="2E113195"/>
    <w:rsid w:val="2E8A6766"/>
    <w:rsid w:val="316C1F74"/>
    <w:rsid w:val="324D75EF"/>
    <w:rsid w:val="34102B60"/>
    <w:rsid w:val="342E3910"/>
    <w:rsid w:val="35FA3D16"/>
    <w:rsid w:val="37D376E6"/>
    <w:rsid w:val="3A3F3A99"/>
    <w:rsid w:val="3B9377DF"/>
    <w:rsid w:val="3CCA71DF"/>
    <w:rsid w:val="41CD2E21"/>
    <w:rsid w:val="43BE20AF"/>
    <w:rsid w:val="456064D5"/>
    <w:rsid w:val="4C335F04"/>
    <w:rsid w:val="4CA07EEC"/>
    <w:rsid w:val="507D23FA"/>
    <w:rsid w:val="52091142"/>
    <w:rsid w:val="52475CF1"/>
    <w:rsid w:val="537D56C2"/>
    <w:rsid w:val="53FF7769"/>
    <w:rsid w:val="54C7487C"/>
    <w:rsid w:val="54F96BF9"/>
    <w:rsid w:val="560B365A"/>
    <w:rsid w:val="59323834"/>
    <w:rsid w:val="59CA6BD6"/>
    <w:rsid w:val="59E77CF9"/>
    <w:rsid w:val="5C5D7AC7"/>
    <w:rsid w:val="5CCA74F6"/>
    <w:rsid w:val="5E1037F1"/>
    <w:rsid w:val="5FE50DE6"/>
    <w:rsid w:val="62562289"/>
    <w:rsid w:val="67534926"/>
    <w:rsid w:val="69211B8C"/>
    <w:rsid w:val="6E6B1B70"/>
    <w:rsid w:val="6F984631"/>
    <w:rsid w:val="714E6F40"/>
    <w:rsid w:val="72DA6349"/>
    <w:rsid w:val="76804AC6"/>
    <w:rsid w:val="76861492"/>
    <w:rsid w:val="78CC16DB"/>
    <w:rsid w:val="7A391B8A"/>
    <w:rsid w:val="7B2748AF"/>
    <w:rsid w:val="7B3A49AC"/>
    <w:rsid w:val="7B417C35"/>
    <w:rsid w:val="7DE91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1AF22817"/>
  <w15:docId w15:val="{AF8D2972-95E7-4BAD-B0E0-06D54E886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D3491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List Paragraph"/>
    <w:basedOn w:val="a"/>
    <w:uiPriority w:val="34"/>
    <w:qFormat/>
    <w:pPr>
      <w:ind w:firstLineChars="200" w:firstLine="420"/>
    </w:p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b">
    <w:name w:val="Hyperlink"/>
    <w:basedOn w:val="a0"/>
    <w:uiPriority w:val="99"/>
    <w:unhideWhenUsed/>
    <w:rsid w:val="003A72D2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3A72D2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link w:val="EndNoteBibliography0"/>
    <w:rsid w:val="003A72D2"/>
    <w:pPr>
      <w:jc w:val="left"/>
    </w:pPr>
    <w:rPr>
      <w:rFonts w:ascii="DengXian" w:eastAsia="DengXian" w:hAnsi="DengXian"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rsid w:val="003A72D2"/>
    <w:rPr>
      <w:rFonts w:ascii="DengXian" w:eastAsia="DengXian" w:hAnsi="DengXian" w:cstheme="minorBidi"/>
      <w:kern w:val="2"/>
      <w:szCs w:val="24"/>
    </w:rPr>
  </w:style>
  <w:style w:type="paragraph" w:customStyle="1" w:styleId="Paragraph">
    <w:name w:val="Paragraph"/>
    <w:basedOn w:val="a"/>
    <w:qFormat/>
    <w:rsid w:val="004A1775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763C61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63C61"/>
    <w:rPr>
      <w:rFonts w:ascii="DengXian" w:eastAsia="DengXian" w:hAnsi="DengXian" w:cstheme="minorBidi"/>
      <w:kern w:val="2"/>
      <w:szCs w:val="22"/>
    </w:rPr>
  </w:style>
  <w:style w:type="character" w:styleId="ad">
    <w:name w:val="page number"/>
    <w:basedOn w:val="a0"/>
    <w:uiPriority w:val="99"/>
    <w:semiHidden/>
    <w:unhideWhenUsed/>
    <w:rsid w:val="00771102"/>
  </w:style>
  <w:style w:type="character" w:styleId="ae">
    <w:name w:val="line number"/>
    <w:basedOn w:val="a0"/>
    <w:uiPriority w:val="99"/>
    <w:semiHidden/>
    <w:unhideWhenUsed/>
    <w:rsid w:val="00771102"/>
  </w:style>
  <w:style w:type="character" w:customStyle="1" w:styleId="10">
    <w:name w:val="标题 1 字符"/>
    <w:basedOn w:val="a0"/>
    <w:link w:val="1"/>
    <w:uiPriority w:val="9"/>
    <w:rsid w:val="00D34910"/>
    <w:rPr>
      <w:rFonts w:asciiTheme="minorHAnsi" w:eastAsiaTheme="minorEastAsia" w:hAnsiTheme="minorHAnsi" w:cstheme="minorBidi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68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8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1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0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0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4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0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4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05096C37-A125-435C-8ABC-82454A89190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5</Pages>
  <Words>869</Words>
  <Characters>4956</Characters>
  <Application>Microsoft Office Word</Application>
  <DocSecurity>0</DocSecurity>
  <Lines>41</Lines>
  <Paragraphs>11</Paragraphs>
  <ScaleCrop>false</ScaleCrop>
  <Company>P R C</Company>
  <LinksUpToDate>false</LinksUpToDate>
  <CharactersWithSpaces>5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o</dc:creator>
  <cp:lastModifiedBy>Yuqi Yang</cp:lastModifiedBy>
  <cp:revision>14</cp:revision>
  <dcterms:created xsi:type="dcterms:W3CDTF">2023-05-04T02:32:00Z</dcterms:created>
  <dcterms:modified xsi:type="dcterms:W3CDTF">2023-12-29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